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XSpec="center" w:tblpY="-1420"/>
        <w:tblW w:w="160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0"/>
        <w:gridCol w:w="3080"/>
        <w:gridCol w:w="1140"/>
        <w:gridCol w:w="3940"/>
        <w:gridCol w:w="2220"/>
        <w:gridCol w:w="146"/>
      </w:tblGrid>
      <w:tr w:rsidRPr="00AC13D4" w:rsidR="00AC13D4" w:rsidTr="00AC13D4" w14:paraId="38F99C36" w14:textId="77777777">
        <w:trPr>
          <w:gridAfter w:val="1"/>
          <w:wAfter w:w="146" w:type="dxa"/>
          <w:trHeight w:val="450"/>
        </w:trPr>
        <w:tc>
          <w:tcPr>
            <w:tcW w:w="15900" w:type="dxa"/>
            <w:gridSpan w:val="5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AC13D4" w:rsidR="00AC13D4" w:rsidP="00AC13D4" w:rsidRDefault="00AF31CB" w14:paraId="5446BE26" w14:textId="206FB8BB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hu-HU"/>
                <w14:ligatures w14:val="none"/>
              </w:rPr>
            </w:pPr>
            <w:r w:rsidRPr="00AF31CB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hu-HU"/>
                <w14:ligatures w14:val="none"/>
              </w:rPr>
              <w:t>Supplementa</w:t>
            </w:r>
            <w:r w:rsidR="002F5A2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hu-HU"/>
                <w14:ligatures w14:val="none"/>
              </w:rPr>
              <w:t>l t</w:t>
            </w:r>
            <w:r w:rsidRPr="00AF31CB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hu-HU"/>
                <w14:ligatures w14:val="none"/>
              </w:rPr>
              <w:t>able 1</w:t>
            </w:r>
            <w:r w:rsidRPr="00AC13D4" w:rsid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hu-HU"/>
                <w14:ligatures w14:val="none"/>
              </w:rPr>
              <w:t>. Baseline characteristics of the included studies</w:t>
            </w:r>
          </w:p>
        </w:tc>
      </w:tr>
      <w:tr w:rsidRPr="00AC13D4" w:rsidR="00AC13D4" w:rsidTr="00AC13D4" w14:paraId="04DD286B" w14:textId="77777777">
        <w:trPr>
          <w:trHeight w:val="370"/>
        </w:trPr>
        <w:tc>
          <w:tcPr>
            <w:tcW w:w="15900" w:type="dxa"/>
            <w:gridSpan w:val="5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C13D4" w:rsidR="00AC13D4" w:rsidP="00AC13D4" w:rsidRDefault="00AC13D4" w14:paraId="5AEA866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hu-HU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AC13D4" w:rsidR="00AC13D4" w:rsidP="00AC13D4" w:rsidRDefault="00AC13D4" w14:paraId="72320B0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hu-HU"/>
                <w14:ligatures w14:val="none"/>
              </w:rPr>
            </w:pPr>
          </w:p>
        </w:tc>
      </w:tr>
      <w:tr w:rsidRPr="00AC13D4" w:rsidR="00AC13D4" w:rsidTr="00AC13D4" w14:paraId="1F946C89" w14:textId="77777777">
        <w:trPr>
          <w:trHeight w:val="855"/>
        </w:trPr>
        <w:tc>
          <w:tcPr>
            <w:tcW w:w="552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AC13D4" w:rsidR="00AC13D4" w:rsidP="00AC13D4" w:rsidRDefault="00AC13D4" w14:paraId="3364388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kern w:val="0"/>
                <w:sz w:val="28"/>
                <w:szCs w:val="28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sz w:val="28"/>
                <w:szCs w:val="28"/>
                <w:lang w:eastAsia="hu-HU"/>
                <w14:ligatures w14:val="none"/>
              </w:rPr>
              <w:t>First Author, year of publication,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sz w:val="28"/>
                <w:szCs w:val="28"/>
                <w:lang w:eastAsia="hu-HU"/>
                <w14:ligatures w14:val="none"/>
              </w:rPr>
              <w:br/>
              <w:t>level of evidence</w:t>
            </w:r>
          </w:p>
        </w:tc>
        <w:tc>
          <w:tcPr>
            <w:tcW w:w="308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AC13D4" w:rsidR="00AC13D4" w:rsidP="00AC13D4" w:rsidRDefault="00AC13D4" w14:paraId="26D8B07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hu-HU"/>
                <w14:ligatures w14:val="none"/>
              </w:rPr>
              <w:t>MS subtype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(% CIS, RRMS, PPMS, SPMS,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additional inclusion criteria)</w:t>
            </w:r>
          </w:p>
        </w:tc>
        <w:tc>
          <w:tcPr>
            <w:tcW w:w="11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AC13D4" w:rsidR="00AC13D4" w:rsidP="00AC13D4" w:rsidRDefault="00AC13D4" w14:paraId="61F5910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hu-HU"/>
                <w14:ligatures w14:val="none"/>
              </w:rPr>
              <w:t>No of patients</w:t>
            </w:r>
          </w:p>
        </w:tc>
        <w:tc>
          <w:tcPr>
            <w:tcW w:w="39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AC13D4" w:rsidR="00AC13D4" w:rsidP="00AC13D4" w:rsidRDefault="00AC13D4" w14:paraId="24C9994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hu-HU"/>
                <w14:ligatures w14:val="none"/>
              </w:rPr>
              <w:t>Patient characteristic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(female%, age, education, EDSS, DD)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mean/</w:t>
            </w:r>
            <w:r w:rsidRPr="00AC13D4"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  <w:kern w:val="0"/>
                <w:lang w:eastAsia="hu-HU"/>
                <w14:ligatures w14:val="none"/>
              </w:rPr>
              <w:t>median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 xml:space="preserve"> (SD) [range or IQR]</w:t>
            </w:r>
          </w:p>
        </w:tc>
        <w:tc>
          <w:tcPr>
            <w:tcW w:w="222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AC13D4" w:rsidR="00AC13D4" w:rsidP="00AC13D4" w:rsidRDefault="00AC13D4" w14:paraId="650AFE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hu-HU"/>
                <w14:ligatures w14:val="none"/>
              </w:rPr>
              <w:t>SDMT raw score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mean/</w:t>
            </w:r>
            <w:r w:rsidRPr="00AC13D4"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  <w:kern w:val="0"/>
                <w:lang w:eastAsia="hu-HU"/>
                <w14:ligatures w14:val="none"/>
              </w:rPr>
              <w:t>median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 xml:space="preserve"> (SD) [range or IQR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1C14C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E53FBAB" w14:textId="77777777">
        <w:trPr>
          <w:trHeight w:val="580"/>
        </w:trPr>
        <w:tc>
          <w:tcPr>
            <w:tcW w:w="552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AC13D4" w:rsidR="00AC13D4" w:rsidP="00AC13D4" w:rsidRDefault="00AC13D4" w14:paraId="1C1485E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sz w:val="28"/>
                <w:szCs w:val="28"/>
                <w:lang w:eastAsia="hu-HU"/>
                <w14:ligatures w14:val="none"/>
              </w:rPr>
            </w:pPr>
          </w:p>
        </w:tc>
        <w:tc>
          <w:tcPr>
            <w:tcW w:w="308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AC13D4" w:rsidR="00AC13D4" w:rsidP="00AC13D4" w:rsidRDefault="00AC13D4" w14:paraId="5A62E43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AC13D4" w:rsidR="00AC13D4" w:rsidP="00AC13D4" w:rsidRDefault="00AC13D4" w14:paraId="1ED9C2E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hu-HU"/>
                <w14:ligatures w14:val="none"/>
              </w:rPr>
            </w:pPr>
          </w:p>
        </w:tc>
        <w:tc>
          <w:tcPr>
            <w:tcW w:w="394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AC13D4" w:rsidR="00AC13D4" w:rsidP="00AC13D4" w:rsidRDefault="00AC13D4" w14:paraId="23172F9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AC13D4" w:rsidR="00AC13D4" w:rsidP="00AC13D4" w:rsidRDefault="00AC13D4" w14:paraId="4B88E67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AC13D4" w:rsidR="00AC13D4" w:rsidP="00AC13D4" w:rsidRDefault="00AC13D4" w14:paraId="5DFDD7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</w:tr>
      <w:tr w:rsidRPr="00AC13D4" w:rsidR="00AC13D4" w:rsidTr="00AC13D4" w14:paraId="16316F7A" w14:textId="77777777">
        <w:trPr>
          <w:trHeight w:val="855"/>
        </w:trPr>
        <w:tc>
          <w:tcPr>
            <w:tcW w:w="552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AC13D4" w:rsidR="00AC13D4" w:rsidP="00AC13D4" w:rsidRDefault="00AC13D4" w14:paraId="26EACB8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sz w:val="28"/>
                <w:szCs w:val="28"/>
                <w:lang w:eastAsia="hu-HU"/>
                <w14:ligatures w14:val="none"/>
              </w:rPr>
            </w:pPr>
          </w:p>
        </w:tc>
        <w:tc>
          <w:tcPr>
            <w:tcW w:w="308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AC13D4" w:rsidR="00AC13D4" w:rsidP="00AC13D4" w:rsidRDefault="00AC13D4" w14:paraId="188DDB6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AC13D4" w:rsidR="00AC13D4" w:rsidP="00AC13D4" w:rsidRDefault="00AC13D4" w14:paraId="1527839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hu-HU"/>
                <w14:ligatures w14:val="none"/>
              </w:rPr>
            </w:pPr>
          </w:p>
        </w:tc>
        <w:tc>
          <w:tcPr>
            <w:tcW w:w="394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AC13D4" w:rsidR="00AC13D4" w:rsidP="00AC13D4" w:rsidRDefault="00AC13D4" w14:paraId="27F125E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AC13D4" w:rsidR="00AC13D4" w:rsidP="00AC13D4" w:rsidRDefault="00AC13D4" w14:paraId="69470EA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AC13D4" w:rsidR="00AC13D4" w:rsidP="00AC13D4" w:rsidRDefault="00AC13D4" w14:paraId="660984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4485FE81" w14:textId="77777777">
        <w:trPr>
          <w:trHeight w:val="15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18E592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Abasiyanik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CFE67E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8,42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5,62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5,95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70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56E61BF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4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4CB6D0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7,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8,5 (11,7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6 (2,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9,5 (8,3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B229C6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3,7 (1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9D612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6E123B6" w14:textId="77777777">
        <w:trPr>
          <w:trHeight w:val="16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638186F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Abdelnaseer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B244F8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 (nd)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20-45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3B0AFF8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2FF994A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1,72 (7,0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2,78 (3,0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4,57 (2,1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7,15 (5,18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4C9278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9,54 (9,4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3FF5E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FEC168E" w14:textId="77777777">
        <w:trPr>
          <w:trHeight w:val="16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623F4C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Abel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C72534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52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6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2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68F1B49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7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BA9F0F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Females%: 66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Age: 50,2 (10,7) [26-65]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Education: 14,7 (2,2) [12-22]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EDSS: 3,5 [1-8,5]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DD:</w:t>
            </w:r>
            <w:r w:rsidRPr="00AC13D4">
              <w:rPr>
                <w:rFonts w:ascii="Calibri" w:hAnsi="Calibri" w:eastAsia="Times New Roman" w:cs="Calibri"/>
                <w:i/>
                <w:iCs/>
                <w:color w:val="000000"/>
                <w:kern w:val="0"/>
                <w:lang w:eastAsia="hu-HU"/>
                <w14:ligatures w14:val="none"/>
              </w:rPr>
              <w:t xml:space="preserve"> 12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 xml:space="preserve"> [0,3-48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618E84C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6 [7-88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388BD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48564D37" w14:textId="77777777">
        <w:trPr>
          <w:trHeight w:val="146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F2A020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Akatani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99D9CF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3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3E9B8D5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4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089313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Females%: 77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Age: 41,4 (8,8)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EDSS: 3,03 (1,95)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DD: 10,9 (7,7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5A33090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 xml:space="preserve">48,6 (15,7), </w:t>
            </w:r>
            <w:r w:rsidRPr="00AC13D4">
              <w:rPr>
                <w:rFonts w:ascii="Calibri" w:hAnsi="Calibri" w:eastAsia="Times New Roman" w:cs="Calibri"/>
                <w:i/>
                <w:iCs/>
                <w:color w:val="000000"/>
                <w:kern w:val="0"/>
                <w:lang w:eastAsia="hu-HU"/>
                <w14:ligatures w14:val="none"/>
              </w:rPr>
              <w:t xml:space="preserve">52,5 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[0-72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2EEA5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3E3336C" w14:textId="77777777">
        <w:trPr>
          <w:trHeight w:val="155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31DD048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Akbar et al., 201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0703AF2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8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,4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1,8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,68% P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3363F5B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19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CD53E7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Female%: 75,63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Age: 44,7 (8,5)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Education: 15 (2,2)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EDSS: 2,5 [0-8,5]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DD (time since dg): 9,57 (7,72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3BC98FA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5,1 (11,6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E97E2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4577F52A" w14:textId="77777777">
        <w:trPr>
          <w:trHeight w:val="9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E38953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Andersen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BC251A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5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5% P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68C33D3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511821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 xml:space="preserve">Age: </w:t>
            </w:r>
            <w:r w:rsidRPr="00AC13D4">
              <w:rPr>
                <w:rFonts w:ascii="Calibri" w:hAnsi="Calibri" w:eastAsia="Times New Roman" w:cs="Calibri"/>
                <w:i/>
                <w:iCs/>
                <w:color w:val="000000"/>
                <w:kern w:val="0"/>
                <w:lang w:eastAsia="hu-HU"/>
                <w14:ligatures w14:val="none"/>
              </w:rPr>
              <w:t>46,3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 xml:space="preserve"> (11,5)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EDSS: 3 [0-7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2BB95F6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3,3 (11,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18E26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9B60E10" w14:textId="77777777">
        <w:trPr>
          <w:trHeight w:val="7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605266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Andersen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E9EE9B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21785F4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26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1EC0C2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 xml:space="preserve">Age: </w:t>
            </w:r>
            <w:r w:rsidRPr="00AC13D4">
              <w:rPr>
                <w:rFonts w:ascii="Calibri" w:hAnsi="Calibri" w:eastAsia="Times New Roman" w:cs="Calibri"/>
                <w:i/>
                <w:iCs/>
                <w:color w:val="000000"/>
                <w:kern w:val="0"/>
                <w:lang w:eastAsia="hu-HU"/>
                <w14:ligatures w14:val="none"/>
              </w:rPr>
              <w:t>40,2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 xml:space="preserve"> (8,9)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EDSS: 2 [0-7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779BC49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7,2 (11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DD259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9F910F6" w14:textId="77777777">
        <w:trPr>
          <w:trHeight w:val="8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58466FA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Andersen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21362C9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P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noWrap/>
            <w:vAlign w:val="bottom"/>
            <w:hideMark/>
          </w:tcPr>
          <w:p w:rsidRPr="00AC13D4" w:rsidR="00AC13D4" w:rsidP="00AC13D4" w:rsidRDefault="00AC13D4" w14:paraId="365A5FC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4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4419EA0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 xml:space="preserve">Age </w:t>
            </w:r>
            <w:r w:rsidRPr="00AC13D4">
              <w:rPr>
                <w:rFonts w:ascii="Calibri" w:hAnsi="Calibri" w:eastAsia="Times New Roman" w:cs="Calibri"/>
                <w:i/>
                <w:iCs/>
                <w:color w:val="000000"/>
                <w:kern w:val="0"/>
                <w:lang w:eastAsia="hu-HU"/>
                <w14:ligatures w14:val="none"/>
              </w:rPr>
              <w:t xml:space="preserve">57,7 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(5)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EDSS: 4 [3-6,5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noWrap/>
            <w:vAlign w:val="bottom"/>
            <w:hideMark/>
          </w:tcPr>
          <w:p w:rsidRPr="00AC13D4" w:rsidR="00AC13D4" w:rsidP="00AC13D4" w:rsidRDefault="00AC13D4" w14:paraId="3132FA7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5,9 (9,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BC043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FB1B6C0" w14:textId="77777777">
        <w:trPr>
          <w:trHeight w:val="17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30CA1B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Arnett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66A5602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58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4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8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716643C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B432F6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Female%: 80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Age: 51,94 (9,28)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Education: 14,7 (2,1)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EDSS: 4 [0-7,5]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DD (time since dg): 14,54 (8,67)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DD (time since first sy): 18,04 (9,25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5B7ED4B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4,64 (13,22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BB451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0E7D32A" w14:textId="77777777">
        <w:trPr>
          <w:trHeight w:val="165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FBCC8D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Baijot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2871482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 (n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1CE8EF0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61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F26E5F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Female%: 55,74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Age: 47,5 (9,7)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Education: 14,2 (2,5)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EDSS: 3 [2-4]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DD: 5,4 (8,4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0251095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8,6 (11,2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9DF91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8775BC2" w14:textId="77777777">
        <w:trPr>
          <w:trHeight w:val="18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89CBD4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Balloff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015865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74D05B2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6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845B7F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Female%: 67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Age:</w:t>
            </w:r>
            <w:r w:rsidRPr="00AC13D4">
              <w:rPr>
                <w:rFonts w:ascii="Calibri" w:hAnsi="Calibri" w:eastAsia="Times New Roman" w:cs="Calibri"/>
                <w:i/>
                <w:iCs/>
                <w:color w:val="000000"/>
                <w:kern w:val="0"/>
                <w:lang w:eastAsia="hu-HU"/>
                <w14:ligatures w14:val="none"/>
              </w:rPr>
              <w:t xml:space="preserve"> 39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 xml:space="preserve"> [20-61]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 xml:space="preserve">Education: </w:t>
            </w:r>
            <w:r w:rsidRPr="00AC13D4">
              <w:rPr>
                <w:rFonts w:ascii="Calibri" w:hAnsi="Calibri" w:eastAsia="Times New Roman" w:cs="Calibri"/>
                <w:i/>
                <w:iCs/>
                <w:color w:val="000000"/>
                <w:kern w:val="0"/>
                <w:lang w:eastAsia="hu-HU"/>
                <w14:ligatures w14:val="none"/>
              </w:rPr>
              <w:t>16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 xml:space="preserve"> [8-22]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EDSS: 1,5 [0-7,5]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DD:</w:t>
            </w:r>
            <w:r w:rsidRPr="00AC13D4">
              <w:rPr>
                <w:rFonts w:ascii="Calibri" w:hAnsi="Calibri" w:eastAsia="Times New Roman" w:cs="Calibri"/>
                <w:i/>
                <w:iCs/>
                <w:color w:val="000000"/>
                <w:kern w:val="0"/>
                <w:lang w:eastAsia="hu-HU"/>
                <w14:ligatures w14:val="none"/>
              </w:rPr>
              <w:t xml:space="preserve"> 9,35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 xml:space="preserve"> [0-30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25AE6B3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i/>
                <w:iCs/>
                <w:color w:val="000000"/>
                <w:kern w:val="0"/>
                <w:lang w:eastAsia="hu-HU"/>
                <w14:ligatures w14:val="none"/>
              </w:rPr>
              <w:t>55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[19-84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F5344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4AC017DD" w14:textId="77777777">
        <w:trPr>
          <w:trHeight w:val="15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607EDF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Batista et al., 201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9417B1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8,6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1,4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601D0BE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86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55FA82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Female%: 71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Age: 45,8 (9,3)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Education: 14,4 (2,2)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EDSS: 3,5 [0-6,5]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DD: 10,8 (7,6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51C3330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0,6 (15,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888FF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5259BA4" w14:textId="77777777">
        <w:trPr>
          <w:trHeight w:val="16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4660651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Bellew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B13A54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0,2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,2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,4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,2% unknow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3BB7B6C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92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1EB0BF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Female%: 69,3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Age: 42,92 (11,48) [22-81]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DD: 9,53 (8,18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0136D44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9,35 (13,64) [13-81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F798D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4083C24" w14:textId="77777777">
        <w:trPr>
          <w:trHeight w:val="12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6ED0DF7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Benedict, et al., 201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, multivariate regression model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5E18FA1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8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,3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8,7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7F404BB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91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60A52D6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4,8 (8,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3 (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1 (8,3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D9C4"/>
            <w:noWrap/>
            <w:vAlign w:val="bottom"/>
            <w:hideMark/>
          </w:tcPr>
          <w:p w:rsidRPr="00AC13D4" w:rsidR="00AC13D4" w:rsidP="00AC13D4" w:rsidRDefault="00AC13D4" w14:paraId="3BCCA45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6,5 (12,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4C852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E349438" w14:textId="77777777">
        <w:trPr>
          <w:trHeight w:val="15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AF7F13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Bergsland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4EDB76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2,96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5,56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1,48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75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4EA1BDE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0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DFE94A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2,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1,2 (10,4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8 (2,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,5-5,9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9,3 (10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A9935F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0,3 (15,1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2B8FF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B290BE8" w14:textId="77777777">
        <w:trPr>
          <w:trHeight w:val="15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8E4BC"/>
            <w:vAlign w:val="bottom"/>
            <w:hideMark/>
          </w:tcPr>
          <w:p w:rsidRPr="00AC13D4" w:rsidR="00AC13D4" w:rsidP="00AC13D4" w:rsidRDefault="00AC13D4" w14:paraId="1226E71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Berrigan et al., 2014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8E4BC"/>
            <w:vAlign w:val="bottom"/>
            <w:hideMark/>
          </w:tcPr>
          <w:p w:rsidRPr="00AC13D4" w:rsidR="00AC13D4" w:rsidP="00AC13D4" w:rsidRDefault="00AC13D4" w14:paraId="797B1C9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 (n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8E4BC"/>
            <w:noWrap/>
            <w:vAlign w:val="bottom"/>
            <w:hideMark/>
          </w:tcPr>
          <w:p w:rsidRPr="00AC13D4" w:rsidR="00AC13D4" w:rsidP="00AC13D4" w:rsidRDefault="00AC13D4" w14:paraId="0303B2A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354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8E4BC"/>
            <w:vAlign w:val="bottom"/>
            <w:hideMark/>
          </w:tcPr>
          <w:p w:rsidRPr="00AC13D4" w:rsidR="00AC13D4" w:rsidP="00AC13D4" w:rsidRDefault="00AC13D4" w14:paraId="3FE991B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6,8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9,09 (10,46) [23-7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21 (2,2) [6-21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3,28 (2,17) [0-9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5,18 (9,86) [0-50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8E4BC"/>
            <w:vAlign w:val="bottom"/>
            <w:hideMark/>
          </w:tcPr>
          <w:p w:rsidRPr="00AC13D4" w:rsidR="00AC13D4" w:rsidP="00AC13D4" w:rsidRDefault="00AC13D4" w14:paraId="7E87627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nd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ADA13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7BF74AE" w14:textId="77777777">
        <w:trPr>
          <w:trHeight w:val="163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40BA70B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Berrigan et al., 2014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4B81ECA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525F840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7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3559BCF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1,4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0,34 (8,78) [23-59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81 (1,98) [12-21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1,83 (1,18) [0-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4,37 (3,02) [0,08-10,42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4EB32C3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nd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AB333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C1B459A" w14:textId="77777777">
        <w:trPr>
          <w:trHeight w:val="12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66EC128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Betscher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, multivariate regression model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09906ED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3,77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,56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9,67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04F7CEE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61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31C8FCE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Age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8-49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ucation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2-1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-4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3-13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069B48B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8,8 (12,1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E4084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CC72FDA" w14:textId="77777777">
        <w:trPr>
          <w:trHeight w:val="166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D4A18F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Betscher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EAB698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0FD598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260944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3,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Age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7-4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ucation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2-1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3 [2-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,5-9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E25CB9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i/>
                <w:iCs/>
                <w:color w:val="000000"/>
                <w:kern w:val="0"/>
                <w:lang w:eastAsia="hu-HU"/>
                <w14:ligatures w14:val="none"/>
              </w:rPr>
              <w:t>53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 xml:space="preserve"> [46-60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AFFA7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6DF29C4" w14:textId="77777777">
        <w:trPr>
          <w:trHeight w:val="155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0083B8E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Betscher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585A4A5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1AE1E6B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2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675BA40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4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44-52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ucation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12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11,5-1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4,75 [4,25-6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9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5-25,5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41B0CCA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i/>
                <w:iCs/>
                <w:color w:val="000000"/>
                <w:kern w:val="0"/>
                <w:lang w:eastAsia="hu-HU"/>
                <w14:ligatures w14:val="none"/>
              </w:rPr>
              <w:t>43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 xml:space="preserve"> [30-47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6A805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4654887" w14:textId="77777777">
        <w:trPr>
          <w:trHeight w:val="133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A522E2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Birkeldh et al., 2017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DC161D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ED4310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91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D68C56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,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8,8 (9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 [1,25-2,7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8,8 (7,1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076A230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i/>
                <w:iCs/>
                <w:color w:val="000000"/>
                <w:kern w:val="0"/>
                <w:lang w:eastAsia="hu-HU"/>
                <w14:ligatures w14:val="none"/>
              </w:rPr>
              <w:t>57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 xml:space="preserve"> [49,5-64,5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DCE0A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BDCA4F6" w14:textId="77777777">
        <w:trPr>
          <w:trHeight w:val="16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2C9C43C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Birkeldh et al., 2017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01E0EFE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P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2D5F424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9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3A7DCEA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Female%: 57,9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Age: 51,8 (13,9)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color w:val="000000"/>
                <w:kern w:val="0"/>
                <w:lang w:eastAsia="hu-HU"/>
                <w14:ligatures w14:val="none"/>
              </w:rPr>
              <w:t>6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 xml:space="preserve"> [5-7]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br/>
              <w:t>DD: 11,2 (7,9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076E6E2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i/>
                <w:iCs/>
                <w:color w:val="000000"/>
                <w:kern w:val="0"/>
                <w:lang w:eastAsia="hu-HU"/>
                <w14:ligatures w14:val="none"/>
              </w:rPr>
              <w:t>50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 xml:space="preserve"> [44,5-55,5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284CD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F8A5361" w14:textId="77777777">
        <w:trPr>
          <w:trHeight w:val="14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4AB13D1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Birkeldh et al., 2017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0C829A3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0963F70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36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5B09358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6,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4,7 (10,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5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4,25-6,7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22,9 (10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noWrap/>
            <w:vAlign w:val="bottom"/>
            <w:hideMark/>
          </w:tcPr>
          <w:p w:rsidRPr="00AC13D4" w:rsidR="00AC13D4" w:rsidP="00AC13D4" w:rsidRDefault="00AC13D4" w14:paraId="0B56DE9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i/>
                <w:iCs/>
                <w:color w:val="000000"/>
                <w:kern w:val="0"/>
                <w:lang w:eastAsia="hu-HU"/>
                <w14:ligatures w14:val="none"/>
              </w:rPr>
              <w:t xml:space="preserve">47 </w:t>
            </w: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[33,5-60,5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EA65E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017DF2E" w14:textId="77777777">
        <w:trPr>
          <w:trHeight w:val="15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8ADB63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Borelli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B3406C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,1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9,7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,1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5,1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5F45C2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66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A81156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0,6%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4,2 (14,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,5-5,5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51F995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1,3 (14,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84B69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3AC2767" w14:textId="77777777">
        <w:trPr>
          <w:trHeight w:val="135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ED988E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Bsteh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A65F1A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elapsing mixed popula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3F4F5E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71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7897A8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3,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5,2 (9,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6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6,1 (6,5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02E52F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4 (10,3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C3120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BB77730" w14:textId="77777777">
        <w:trPr>
          <w:trHeight w:val="135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E70867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Carandini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DE2FE3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55ys, EDSS&lt;6,5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583F30F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6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B45406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3,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3,3 (7,7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1,5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1-3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7,4 (6,5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AC57C3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4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48,2-64,7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53C77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76180A8" w14:textId="77777777">
        <w:trPr>
          <w:trHeight w:val="12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8645B5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Carotenuto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D109F2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1B560E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29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6531BF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5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2,7 (8,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3,2 (1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0,8 (1,5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D64A65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0,6 (9,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94E99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1961352" w14:textId="77777777">
        <w:trPr>
          <w:trHeight w:val="16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291897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Carotenuto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454862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2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,67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4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9AB8F2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5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59F0D0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0,6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3,3 (11,5) [18-6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3 [0-1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3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7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0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40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1C495C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0,42 (18,51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DB19B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EEAE1F8" w14:textId="77777777">
        <w:trPr>
          <w:trHeight w:val="17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5701A3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Castillo-Trivino 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8AA794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early 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7EFACB8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89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65F62E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1,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6,1 (9,4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2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1,1 (0,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first sy): 1,2 (0,8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462BFE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1,7 (14,7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B6864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31E36ED" w14:textId="77777777">
        <w:trPr>
          <w:trHeight w:val="12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3EBA58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Cattaneo et al., 2017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23951D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3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57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C05178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9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A650E0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59,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3,4 (11,3) [25-82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6 (1,7) [1,5-8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8,2 (11,2) [1-47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1D911C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27,7 (11,2) [13-59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F8B6E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B008E4C" w14:textId="77777777">
        <w:trPr>
          <w:trHeight w:val="17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92DF20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Chalah et al.,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2AB88E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8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6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6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9B0F2B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45D4C8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4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1,82 (12,72) [31-73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3,92 (2,02) [11-1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5,52 (1,64) [2-7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1,88 (6,03) [3-25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A4D80E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2,12 (14,08) [26-64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A57F2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6CAB2C5" w14:textId="77777777">
        <w:trPr>
          <w:trHeight w:val="11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F5FBE3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Charalambous et al.,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3712390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7,54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2,95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9,5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51236A1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22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56AA8B7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,4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8 (1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5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8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5 (10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67B51F2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5,5 (13,27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A7933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F5A90DD" w14:textId="77777777">
        <w:trPr>
          <w:trHeight w:val="11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938D99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Charalambous et al.,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500BEF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8AAD14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C2BC94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8,9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2 (10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1 (8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6D5172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1,04 (14,2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7E74B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37455EF" w14:textId="77777777">
        <w:trPr>
          <w:trHeight w:val="13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2074160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Charalambous et al.,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207CBBD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P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6C3E152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2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24BE0C9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4,2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2 (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3-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4 (7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29F53F0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2,86 (9,46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08042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52CE2A8" w14:textId="77777777">
        <w:trPr>
          <w:trHeight w:val="155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711162A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Charalambous et al.,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4303712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7619753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6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49B346E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7,7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3 (7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6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4-8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22 (10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7DB2F5A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9 (10,8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58833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D6AEB09" w14:textId="77777777">
        <w:trPr>
          <w:trHeight w:val="12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6003E7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Chu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269499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4,5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5,5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early 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2C3961C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384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068D80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8,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7,8 (10,4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0,9 (0,5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1352C8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6,4 (11,1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FF963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D6AEA62" w14:textId="77777777">
        <w:trPr>
          <w:trHeight w:val="14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9C7815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Clough et al.,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5B92AD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BAC495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B86C8B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4,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4,97 (1,74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1,17 (1,5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0,8 (6,33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CCF68E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65,73 (2,32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BF83D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42561C7D" w14:textId="77777777">
        <w:trPr>
          <w:trHeight w:val="166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29AE7EE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Cocozza et al., 2017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2648355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70ys, EDSS</w:t>
            </w:r>
            <w:r w:rsidRPr="00AC13D4">
              <w:rPr>
                <w:rFonts w:ascii="Aptos Narrow" w:hAnsi="Aptos Narrow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≤7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noWrap/>
            <w:vAlign w:val="bottom"/>
            <w:hideMark/>
          </w:tcPr>
          <w:p w:rsidRPr="00AC13D4" w:rsidR="00AC13D4" w:rsidP="00AC13D4" w:rsidRDefault="00AC13D4" w14:paraId="3B3261D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7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16E0EAF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57,4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2,6 (11,1) [31-69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5,4 (3,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4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-6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0,1 (7,1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4DA21E5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9,4 (14,9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F7263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A4FB940" w14:textId="77777777">
        <w:trPr>
          <w:trHeight w:val="163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7C8FAE8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Cocozza et al., 2017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2F26E64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PMS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100% SPMS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inclusion 18-70ys, EDSS</w:t>
            </w:r>
            <w:r w:rsidRPr="00AC13D4">
              <w:rPr>
                <w:rFonts w:ascii="Aptos Narrow" w:hAnsi="Aptos Narrow" w:eastAsia="Times New Roman" w:cs="Calibri"/>
                <w:b/>
                <w:bCs/>
                <w:kern w:val="0"/>
                <w:lang w:eastAsia="hu-HU"/>
                <w14:ligatures w14:val="none"/>
              </w:rPr>
              <w:t>≤7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noWrap/>
            <w:vAlign w:val="bottom"/>
            <w:hideMark/>
          </w:tcPr>
          <w:p w:rsidRPr="00AC13D4" w:rsidR="00AC13D4" w:rsidP="00AC13D4" w:rsidRDefault="00AC13D4" w14:paraId="025C1F7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232FAF2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8,5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2,6 (8,5) [29-6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7 (3,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-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7,1 (11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775F81B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6 (16,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5FF9D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B243056" w14:textId="77777777">
        <w:trPr>
          <w:trHeight w:val="14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3F82C52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Cohen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6D37C5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ixed (n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4A56988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47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727763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1,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7,6 (11,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ucation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3-1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7 [3-13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3FEE4A9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7,8 (12,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3B112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720BD80" w14:textId="77777777">
        <w:trPr>
          <w:trHeight w:val="136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65F0D2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Costabile et al., 2023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788C76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4,2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70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45563DF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39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8930EA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6,6 (10,7) [19-6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3 (4) [4-21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7,5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CA52CA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0,85 (13,9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7AEC7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596D924" w14:textId="77777777">
        <w:trPr>
          <w:trHeight w:val="163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5E1299E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Costers et al., 2017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0AA670C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4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2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2E408D6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97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D7D9AD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,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5,42 (9,24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28 (1,8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3,5 (2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2,97 (7,16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56A9C53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2,11 (13,11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A0038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4403074C" w14:textId="77777777">
        <w:trPr>
          <w:trHeight w:val="16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8E4BC"/>
            <w:vAlign w:val="bottom"/>
            <w:hideMark/>
          </w:tcPr>
          <w:p w:rsidRPr="00AC13D4" w:rsidR="00AC13D4" w:rsidP="00AC13D4" w:rsidRDefault="00AC13D4" w14:paraId="0714F96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Dackovic et al., 2016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EDSS, DD correlation data only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8E4BC"/>
            <w:vAlign w:val="bottom"/>
            <w:hideMark/>
          </w:tcPr>
          <w:p w:rsidRPr="00AC13D4" w:rsidR="00AC13D4" w:rsidP="00AC13D4" w:rsidRDefault="00AC13D4" w14:paraId="4AB05DD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2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8,7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0,8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8,5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8E4BC"/>
            <w:vAlign w:val="bottom"/>
            <w:hideMark/>
          </w:tcPr>
          <w:p w:rsidRPr="00AC13D4" w:rsidR="00AC13D4" w:rsidP="00AC13D4" w:rsidRDefault="00AC13D4" w14:paraId="6B0C421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6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8E4BC"/>
            <w:vAlign w:val="bottom"/>
            <w:hideMark/>
          </w:tcPr>
          <w:p w:rsidRPr="00AC13D4" w:rsidR="00AC13D4" w:rsidP="00AC13D4" w:rsidRDefault="00AC13D4" w14:paraId="50504F6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3,7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8E4BC"/>
            <w:vAlign w:val="bottom"/>
            <w:hideMark/>
          </w:tcPr>
          <w:p w:rsidRPr="00AC13D4" w:rsidR="00AC13D4" w:rsidP="00AC13D4" w:rsidRDefault="00AC13D4" w14:paraId="34034E1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nd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DD734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459A836" w14:textId="77777777">
        <w:trPr>
          <w:trHeight w:val="18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433BD66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Damasceno et al., 2014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699C5D6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2EB7C5D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2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5B2D438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6,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0,52 (6,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3,69 (1,8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2,97 (7,16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7285B43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0,38 (13,31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E5F98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D4E64D8" w14:textId="77777777">
        <w:trPr>
          <w:trHeight w:val="11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E96BF8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De Caneda et al.,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83ED32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D370D5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407361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27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2,67 [21-6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3,44 (1,28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3B303C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8,1 (18,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5A385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1FCD77C" w14:textId="77777777">
        <w:trPr>
          <w:trHeight w:val="115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37FB3B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De David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051E806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 (n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E317C5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4B7BC58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Age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37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18-69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5 [1-4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 (time since dg)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4-11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6656E26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31,5-50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E377E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DF33389" w14:textId="77777777">
        <w:trPr>
          <w:trHeight w:val="13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BE3617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De La Pena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D2040D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1,43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8,57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early 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3964741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2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DC7479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4,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4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39-52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,3-3,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 (time since dg)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5-14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1132C0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5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42-62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78CC1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725C3E5" w14:textId="77777777">
        <w:trPr>
          <w:trHeight w:val="12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60CB76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De La Pena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0E3EF4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early 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360993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2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BE1D16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Age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4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37-4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1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 (time since dg)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5-10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12C40B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5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50-64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9BB07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2A763B7" w14:textId="77777777">
        <w:trPr>
          <w:trHeight w:val="116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3ED8F76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De La Pena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249900D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early 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1CC215B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5CC6FC1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Age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5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48-5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4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4-6,3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 (time since dg)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1-18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58C2FC6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4-43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B5A4F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58E0D14" w14:textId="77777777">
        <w:trPr>
          <w:trHeight w:val="133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AA95B5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Delgado-Álvarez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E22F09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D751A6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1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0831F8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6,49 (10,08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5,59 (3,384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1,93 (1,954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15CB7B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7,39 (13,3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CFF9F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BB3277E" w14:textId="77777777">
        <w:trPr>
          <w:trHeight w:val="123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1598B18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DiGiuseppe et al.,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1DDE514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newly diagnosed 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74E1834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07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0A75731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6,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5,8 (9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3,7 (2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1,7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5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56CCF36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5,1 (11,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FA36D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0E291E2" w14:textId="77777777">
        <w:trPr>
          <w:trHeight w:val="14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2FED59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Dinoto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555641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EDSS≤ 4, DD≤ 10 year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7ECA20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4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C11268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1,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9,36 (11,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1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0-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3 [0-10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8FF310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1,69 (9,52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107BC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FC9BC6D" w14:textId="77777777">
        <w:trPr>
          <w:trHeight w:val="17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F0378B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Duque et al., 2008.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33B211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4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7,8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,1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,1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E70EE3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4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D7031D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8,1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6 (9,4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ucation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7-2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6,25 [1-36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434C7D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1,68 (14,31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7E463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01FC436" w14:textId="77777777">
        <w:trPr>
          <w:trHeight w:val="16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94E91C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Dusankova et al., 201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63AE2D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8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6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% P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C1C6B3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67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94A813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4 (10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 (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3 (1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first sy): 8 (7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A4BD91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0 (13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AD45D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60DBE8E" w14:textId="77777777">
        <w:trPr>
          <w:trHeight w:val="15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6DB728A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Eizaguirre et al.,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26A0659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7267201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7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7947B77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9,04 (13,17) [14-6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3 (3,87) [3-22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78 (1,81) [0-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8,07 (6,26) [1-27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4F568CF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nd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66B1B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024C8CD" w14:textId="77777777">
        <w:trPr>
          <w:trHeight w:val="125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2854137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El Ghoneimy et al., 2015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3C7CB4A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4,19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5,81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45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172BF38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1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0C2AD2C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35,4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4,4 (8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3,9 (1,6) [2-6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6,9 (4,9) [2-20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61E5918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27,6 (15,5) [2-60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F0CFB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F87CB18" w14:textId="77777777">
        <w:trPr>
          <w:trHeight w:val="17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4E385EC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Eshaghi et al., 201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6399C1E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1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8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1CB0962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56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3D7E45B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4,05 (9,0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13 (2,97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2,5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6,07 (5,08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30446F1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3,93 (16,5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C67A7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966725C" w14:textId="77777777">
        <w:trPr>
          <w:trHeight w:val="173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7871BD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Eskut et al., 2023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543721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77E14D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7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AF310A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48,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Age: 39,53 (9,07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39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23-63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ucation: 9,72 (3,57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5-1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37 (1,69) 2 [0-6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9,07 (6,23) 8 [1-22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9D3344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36 [12,83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2-62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68A79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FDD77FF" w14:textId="77777777">
        <w:trPr>
          <w:trHeight w:val="12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4A3E269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Estiasari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4D5B294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7,5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2,5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3D4C3C8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30BABA7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2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3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0-61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3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1-7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4 [0,1-15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068F721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0,9 (14,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819C6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430AB175" w14:textId="77777777">
        <w:trPr>
          <w:trHeight w:val="15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0E5140E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Evdoshenko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5E340B3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5,7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4,3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0D9F8F1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9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3D40D86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,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8,44 (11,47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5,12 (2,7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-6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9,5 (7,44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BBA644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9,16 (13,42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8A593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2F154D7" w14:textId="77777777">
        <w:trPr>
          <w:trHeight w:val="9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C46A62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Faragó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D60048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79B506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C68DF6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Age: 41,69 (10,9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1,7 (1,6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1,78 (9,85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E4E632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3,5 (11,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03EC3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661E5E7" w14:textId="77777777">
        <w:trPr>
          <w:trHeight w:val="16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5F50A21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Farghaly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3366E1A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4,5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,2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3,3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55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0CEAF42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9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2CA5FA2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7,7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0,8 (6,7) [19-52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5 (2,6) [8-10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8 (1,8) [1-6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6,2 (5,8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67B610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9,2 (13,3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646D4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7D2FC45" w14:textId="77777777">
        <w:trPr>
          <w:trHeight w:val="16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44BD95E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Figved et al., 200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, multivariate regression model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382B8CB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1% RRMS (of whom 13% had converted to SPMS)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% P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D9C4"/>
            <w:noWrap/>
            <w:vAlign w:val="bottom"/>
            <w:hideMark/>
          </w:tcPr>
          <w:p w:rsidRPr="00AC13D4" w:rsidR="00AC13D4" w:rsidP="00AC13D4" w:rsidRDefault="00AC13D4" w14:paraId="79C30AB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7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4A80244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2,1 (9,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3,3 (1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2,6 (0,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first sy): 8,2 (7,3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30FD221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1,6 (12,9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A11CC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98821BD" w14:textId="77777777">
        <w:trPr>
          <w:trHeight w:val="11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424AAC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Fritz et al., 2016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DB8414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EDSS 1-6,5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0AC0D7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29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38E5B0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58,6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8,7 (11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-6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1,9 (8,7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74848C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7,6 (12,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B1E03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B19EE35" w14:textId="77777777">
        <w:trPr>
          <w:trHeight w:val="16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683165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Fuchs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DFC064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82,1% RRMS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17,9% progressive 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5889BE5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74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758D73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5,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4,9 (10,3)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4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38-52] [18-8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ucation: 14,4 (2,4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2-16] [7-2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3 (1,7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,5-4] [0-9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0,2 (8,2)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4-15] [0,17-52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64451B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9,8 (12,8)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50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41-59] [0-98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60078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2084874" w14:textId="77777777">
        <w:trPr>
          <w:trHeight w:val="19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CD4289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Gao et al., 2014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22611A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,2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6,14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4,93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0,48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,2% RI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9811E8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8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97DAEA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55,4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[25-70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3,5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0-7,5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5A16B8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45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2-82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CA6B2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44C138D" w14:textId="77777777">
        <w:trPr>
          <w:trHeight w:val="14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2D04D6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Gaughan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5C372CC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2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4BBDF1D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50F472C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2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1-3,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3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4CE3ADF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9,1 (12,3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5965B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8C7EDFA" w14:textId="77777777">
        <w:trPr>
          <w:trHeight w:val="18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596C06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Giedraitiené et al., 2015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360AB8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8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1EA2229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D165AB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3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8,8 (10,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5,9 (2,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3,3 (1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1,7 (9,2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DA3FAF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2,7 (13,9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6DFF5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1674192" w14:textId="77777777">
        <w:trPr>
          <w:trHeight w:val="155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90160E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Gill et al.,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4EEF93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1,9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,7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3,4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59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EDAE25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2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E2AAC2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4,2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6,32 (8,2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3,95 (2,4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3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0-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2,21 (7,99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61C229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5,92 (11,7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0672E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B007548" w14:textId="77777777">
        <w:trPr>
          <w:trHeight w:val="16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14B477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Glanz et al., 201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001A0B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3,33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6,67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early MS, 18-55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980137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9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1781E9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6,7 (8,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5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,7 (1,6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83A56A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7,9 (9,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11B2F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6EEB9B2" w14:textId="77777777">
        <w:trPr>
          <w:trHeight w:val="17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5BA033E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Gouveia et al., 2016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2BF422B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PPMS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100% P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4FE4EC1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1C4158B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56,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2,7 (9,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ucation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4-1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4-7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42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35-53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11F526B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2,5 (16,7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4DB2A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0C1E8FB" w14:textId="77777777">
        <w:trPr>
          <w:trHeight w:val="14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F56D35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Grothe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0F62C6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9,1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,9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F128B6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01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57A4DA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3,2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6,1 (12,2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54 (1,88)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0,72 (6,75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002B13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7,49 (13,16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255CD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4F07E1F" w14:textId="77777777">
        <w:trPr>
          <w:trHeight w:val="135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A13B68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Guenter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14F497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4,5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,6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6,8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9C238F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9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B0F3FC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Age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4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33-50] [20-6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1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2-17] [8-1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4-16] [0,1-44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30F9BE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41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31-50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8DCAD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4AB210A" w14:textId="77777777">
        <w:trPr>
          <w:trHeight w:val="14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3923325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Hämäläinen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650287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2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8% progressive 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1C2C97A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6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5C1926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0,9 (8,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3,8 (9,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15,9 (9,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first sy): 21,9 (11,2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E1ADCA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1,9 (11,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790AF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6C1F19B" w14:textId="77777777">
        <w:trPr>
          <w:trHeight w:val="12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41F69A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Has Silemek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425108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EDSS 0-4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1CF7AAE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3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463A7D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0,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0,9 (9,7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0,4 (8,1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E2BF4F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6,9 (9,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760C7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0829C56" w14:textId="77777777">
        <w:trPr>
          <w:trHeight w:val="153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95E88A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Higueras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AAD0AC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0,4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,3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5,3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6B82DF7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302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6C39F0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4,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2,3 (10,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6 (1,9) [0-6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9B90F2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4 (12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B8676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6A14A58" w14:textId="77777777">
        <w:trPr>
          <w:trHeight w:val="15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DB48DF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Hildesheim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2B65CB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4,3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5,7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20-65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910F17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84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A0B3EC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6,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6,6 (8,8) [41-53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4 (2,3) [12,25-1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,5-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5,5 (9,3) [8,25-22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C75855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8,15 (15,49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388EA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023A70F" w14:textId="77777777">
        <w:trPr>
          <w:trHeight w:val="16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4ADDFF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Hildesheim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D760A4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4762AA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4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4500E9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4,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3,4 (8,4) [36-50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4 (2,3) [12-1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2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,5-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2,9 (8,1) [6-17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E4D2F6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9,35 (15,0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21FFC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954CC67" w14:textId="77777777">
        <w:trPr>
          <w:trHeight w:val="17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62CCAC8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Hildesheim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6103E58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6D8A2DA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690590C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53,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2,4 (6,2´) [49-5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5 (2,3) [13-1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5-6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20,3 (9,6) [11-29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158FA53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6 (16,2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2C20C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B929240" w14:textId="77777777">
        <w:trPr>
          <w:trHeight w:val="16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5324D0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Hoogs et al., 201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5C2F06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1,21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8,78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28E2D0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32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361946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6,4 (10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4 (2,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6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1,7 (8,3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186CB6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9 (15,2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B35D7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17E21F1" w14:textId="77777777">
        <w:trPr>
          <w:trHeight w:val="14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10167D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Jacobsen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DF9344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7,6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,2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3,2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4C56DF0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76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BB7227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8,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1,8 (9,7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,57-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3,25-11,75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BB113D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2,1 (12,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35290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93CB6BD" w14:textId="77777777">
        <w:trPr>
          <w:trHeight w:val="16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EE8F12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Jakimovski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978D79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2,12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7,88% PPMS&amp;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75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BF27A2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32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04588B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9,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3,5 (11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9 (2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-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20,4 (10,5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69A4D5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9,5 (12,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896B8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B289388" w14:textId="77777777">
        <w:trPr>
          <w:trHeight w:val="13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93B4CD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Jamoussi et al., 2023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2FEFE2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7,14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,57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4,28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4B695DF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3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447666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54,2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1,77 (11,1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3,37 (1,7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2,1 (9,36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22FB5A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4,88 (13,9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B5807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3E44272" w14:textId="77777777">
        <w:trPr>
          <w:trHeight w:val="13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EB0BA8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Kantorová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CF072A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early 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F6B77E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6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8E4208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55,5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4,7 (8,7) [21-5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3,3 (1,2) [1-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6,6 (3,4) [0,83-13,5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2C0B0B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1,1 (9,7) [20-56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5471B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ABE1C68" w14:textId="77777777">
        <w:trPr>
          <w:trHeight w:val="14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6D5C8A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Karpuz Seren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27FCC8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8,6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,9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,6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3BD6BF7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7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87C49A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8,8 (9,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2 (1,6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8,4 (7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322EE4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1,06 (13,77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E1AF1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5C47EDE" w14:textId="77777777">
        <w:trPr>
          <w:trHeight w:val="12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A54893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Kever et al., 2021, MEMCONNECT cohort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81FD43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65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81E5E9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62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0206BE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0,6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9,8 (9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1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7,2 (6,6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6D83FA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2,13 (10,8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10FC9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42A7DEFA" w14:textId="77777777">
        <w:trPr>
          <w:trHeight w:val="155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E43FEF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Kever et al., 2021, RADIEMS cohort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198136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,81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9,19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newly diagnosed MS, inclusion 20–50 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22E3F6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8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343F19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6,4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4,4 (7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1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2,1 (1,5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0991D0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7,17 (10,7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CFA8A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E41B5DD" w14:textId="77777777">
        <w:trPr>
          <w:trHeight w:val="15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3D21F08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Khaligf-Razavi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5A14CDA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1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6B23118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91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3B64644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7,24 (10,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21 (3,1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1,27 (1,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6,8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567B19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1,04 (11,02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613BC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5230F9A" w14:textId="77777777">
        <w:trPr>
          <w:trHeight w:val="9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9EACCF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Khalil et al., 2017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FC6900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7F90240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7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7C2DF1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Age: 34,3 (9,4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3 (1,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7,8 (1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9F6026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29,5 (12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DC7CD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83D68D9" w14:textId="77777777">
        <w:trPr>
          <w:trHeight w:val="15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D1A3C9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Khan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2936F2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2,16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58,1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9,72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1D1C269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74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5C00B58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6,2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6,75 (9,1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 (2,3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1,89 (4,38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2241245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9,09 (14,1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81BA9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AEC39C7" w14:textId="77777777">
        <w:trPr>
          <w:trHeight w:val="133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6EBFD5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Khan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661AD8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0C4B924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A376D0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9,7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4,77 (8,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0,93 (1,2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7,47 (3,43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B5EB16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2,84 (12,37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AC9CD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B6AAEFD" w14:textId="77777777">
        <w:trPr>
          <w:trHeight w:val="13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53718FF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Khan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46ACB63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noWrap/>
            <w:vAlign w:val="bottom"/>
            <w:hideMark/>
          </w:tcPr>
          <w:p w:rsidRPr="00AC13D4" w:rsidR="00AC13D4" w:rsidP="00AC13D4" w:rsidRDefault="00AC13D4" w14:paraId="6AD6703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22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3F9C7FF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5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0,76 (9,7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4,64 (2,4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0,44 (4,93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71E7172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0,71 (15,1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97011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67EA900" w14:textId="77777777">
        <w:trPr>
          <w:trHeight w:val="15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76C8205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Khedr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768D69F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  <w:hideMark/>
          </w:tcPr>
          <w:p w:rsidRPr="00AC13D4" w:rsidR="00AC13D4" w:rsidP="00AC13D4" w:rsidRDefault="00AC13D4" w14:paraId="2A272A2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3B88288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9,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0,53 (7,68) [16-4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0,16 (7,68) [16-4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3,65 (1,66) [1-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4,74 (4,31) [0,5-19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7186A1A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29,07 (11,7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4F42D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CE8A5E5" w14:textId="77777777">
        <w:trPr>
          <w:trHeight w:val="11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426440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Labiano-Fontcuberta et al., 2014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B0BE6D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55,6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2,8% progressive 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52A4292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6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ECB0BC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7,2 (10,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-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11,3 (7,1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E9029A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9,5 (15,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B9C0E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B656626" w14:textId="77777777">
        <w:trPr>
          <w:trHeight w:val="14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43149B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Lam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1E6A1C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,6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9,4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37D8A85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8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DBE8D5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5,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6,4 (10,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,5-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5,7 [3-13,5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240E88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4,5 (10,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F250C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AC650F0" w14:textId="77777777">
        <w:trPr>
          <w:trHeight w:val="17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C0CBD4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Lebkuecher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FC7632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1,62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,75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0,27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,35% P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6F32C45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74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9A28E1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8,3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9,45 (9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5,76 (2,3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3,97 (9,03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C324F4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4,11 (12,73) [11-68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118AD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DA00B51" w14:textId="77777777">
        <w:trPr>
          <w:trHeight w:val="19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51BDDE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Loitfelder et al., 2014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91BE0A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5D8606F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9C5F03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1,3 (10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88 (3,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3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2,55 [0,3-10,1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99D80E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3 (1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A6772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CB09E47" w14:textId="77777777">
        <w:trPr>
          <w:trHeight w:val="17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FDED71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López-Góngora et al., 2015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2EECE8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5E75A87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237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2CDE45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6,2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8,5 (10,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3,1 (4,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1,5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0-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7,4 (7,1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FBE573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4,3 (13,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423CE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E957CE9" w14:textId="77777777">
        <w:trPr>
          <w:trHeight w:val="18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EB4D12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Lopez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noBreakHyphen/>
              <w:t>Soley et al., 2023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9C78F7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6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57D7B61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8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970DBA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3 (9,7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0,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,1-41,7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9A887D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2,9 (12,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16F1C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8920850" w14:textId="77777777">
        <w:trPr>
          <w:trHeight w:val="16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7E5FFB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Louapre et al., 2016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D8EE55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5,88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7,65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6,47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60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E00413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4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AD2F7A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7,6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3 (9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2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-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1 (7,1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A73BA9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6 (1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4CA86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106B80C" w14:textId="77777777">
        <w:trPr>
          <w:trHeight w:val="14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8E4BC"/>
            <w:vAlign w:val="bottom"/>
            <w:hideMark/>
          </w:tcPr>
          <w:p w:rsidRPr="00AC13D4" w:rsidR="00AC13D4" w:rsidP="00AC13D4" w:rsidRDefault="00AC13D4" w14:paraId="5555AD1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ackay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8E4BC"/>
            <w:vAlign w:val="bottom"/>
            <w:hideMark/>
          </w:tcPr>
          <w:p w:rsidRPr="00AC13D4" w:rsidR="00AC13D4" w:rsidP="00AC13D4" w:rsidRDefault="00AC13D4" w14:paraId="52DD545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8,67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,88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,43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8E4BC"/>
            <w:noWrap/>
            <w:vAlign w:val="bottom"/>
            <w:hideMark/>
          </w:tcPr>
          <w:p w:rsidRPr="00AC13D4" w:rsidR="00AC13D4" w:rsidP="00AC13D4" w:rsidRDefault="00AC13D4" w14:paraId="0FFA894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8E4BC"/>
            <w:vAlign w:val="bottom"/>
            <w:hideMark/>
          </w:tcPr>
          <w:p w:rsidRPr="00AC13D4" w:rsidR="00AC13D4" w:rsidP="00AC13D4" w:rsidRDefault="00AC13D4" w14:paraId="1970DDD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9,8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4,23 (11,19) [20-62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3,25 (8,41) [1-36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8E4BC"/>
            <w:vAlign w:val="bottom"/>
            <w:hideMark/>
          </w:tcPr>
          <w:p w:rsidRPr="00AC13D4" w:rsidR="00AC13D4" w:rsidP="00AC13D4" w:rsidRDefault="00AC13D4" w14:paraId="19FBE07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nd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EDF21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F971301" w14:textId="77777777">
        <w:trPr>
          <w:trHeight w:val="15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9CF5BB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altby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22FEF7B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6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7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2A710FC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97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4E76196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0,5 (12,7) [26-81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4 (2,2) [0-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first sy): 16,3 (11) [1,25-47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23B990C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3,9 (13,9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0F344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A56AF8C" w14:textId="77777777">
        <w:trPr>
          <w:trHeight w:val="14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1C0CB8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arinetto et al., 2023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C4DD74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8,18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,82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9-62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0148D70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26EC4C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3,6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9,76 (11,25) 39 [19-62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ucation: 13 (3,59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13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5-19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2,06 ˙(1,45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6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first sy): 11,2 (9,24) [1-47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E808CF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55 (14,3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5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31-109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4ADCB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1E1F91D" w14:textId="77777777">
        <w:trPr>
          <w:trHeight w:val="16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3A99395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arstrand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2338BFC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early MS, inclusion 18-59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5321151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6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37332C9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7,2 (8,8) [19-5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5,2 (2,4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1,8 (1,2) [0-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3,9 (2,7) [1-10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41423B6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61 (10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4EEA2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F737072" w14:textId="77777777">
        <w:trPr>
          <w:trHeight w:val="13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51ECCB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Martí-Juan et al., 2023 (Amsterdam)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099F5F3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 (n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4214B4A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7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F63EF5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1,6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8,8 (11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,5-5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5,26 (8,7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7E1DA0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1,21 (13,3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E7667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42E56008" w14:textId="77777777">
        <w:trPr>
          <w:trHeight w:val="12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AADAC2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artí-Juan et al., 2023 (Clinic)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03B1BC0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 (n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5487B91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5D502B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2,4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8,81 (9,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,5-3,9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9,54 (9,4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7D72D3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6,05 (13,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4EF14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3B8C431" w14:textId="77777777">
        <w:trPr>
          <w:trHeight w:val="12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4A1E56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artí-Juan et al., 2023 (London)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01EA79B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 (n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1B4CE88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0825F7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2,7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4,43 (7,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1,5 [1-2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0,41 (0,5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495147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8,84 (9,9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63F41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642C557" w14:textId="77777777">
        <w:trPr>
          <w:trHeight w:val="135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24B860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artí-Juan et al., 2023 (Mainz)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7660DE7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 (n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7D42FF4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E48197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5,78 (11,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1,5 [1,5-6,1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4,99 (6,6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F04C50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3,12 (11,3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506F0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F33D91D" w14:textId="77777777">
        <w:trPr>
          <w:trHeight w:val="15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A996D8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artí-Juan et al., 2023 (Milan)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1B0C96F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 (n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4D09167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6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0AEBF2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55,36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2,18 (9,7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3,75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1,5-6,1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0,81 (9,8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AE8D7D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0,95 (14,3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1AC6F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C410D84" w14:textId="77777777">
        <w:trPr>
          <w:trHeight w:val="13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31D0D9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artí-Juan et al., 2023 (Naples)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6C9F54C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 (n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37858C2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1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95F614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6,6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2,48 (12,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4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,5-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3,29 (9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B24C7B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1,29 (13,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D0DFA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11791F9" w14:textId="77777777">
        <w:trPr>
          <w:trHeight w:val="13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6B058C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Martí-Juan et al., 2023 (Oslo)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464A52E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 (n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2C5B8A3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ED2241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,6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0,59 (7,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,5-2,9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0,09 (5,3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EBF647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1,48 (9,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F7E08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354311D" w14:textId="77777777">
        <w:trPr>
          <w:trHeight w:val="18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047E80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atías-Guiu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19C537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6,78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,21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5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80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539F12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28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AE5AD4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2,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8,16 (10,6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3,68 (3,54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,5-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4,03 (7,9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836430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6,61 (13,3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4B65E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DE8D1B2" w14:textId="77777777">
        <w:trPr>
          <w:trHeight w:val="17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FECEC7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aubeuge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F39782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2,52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4,15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3,33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64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AC2B2C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2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A52456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3,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9,69 (9,4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4,67 (9,09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13C6B1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0,31 (11,12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5E504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E630964" w14:textId="77777777">
        <w:trPr>
          <w:trHeight w:val="13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7C187A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cKay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67E2AB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7,6% relapsing-onset 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55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13ABEC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404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5B48BA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,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Age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8,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31,4-45,2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5,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7-11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A5ED04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0,7 (12,1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268ED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4C9181A0" w14:textId="77777777">
        <w:trPr>
          <w:trHeight w:val="15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386C2A4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otl et al., 2013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289FB83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2,3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3,54% progressive 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,17% unknow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126C0E6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96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56720E4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0,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2,7 (11,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4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3-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1,8 (10) [1-43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09B0A8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4,6 (11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6F052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9A14812" w14:textId="77777777">
        <w:trPr>
          <w:trHeight w:val="13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526BF6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Neuhaus et al.,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A8A8C7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1,42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2,85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5,71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703AAEB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3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64D1F9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3,8 (12,1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6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2,9 (9,6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7C087A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0,2 (16,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0207E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FA87D6B" w14:textId="77777777">
        <w:trPr>
          <w:trHeight w:val="15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5B56990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Niino et al., 2014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24398E1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0,76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,08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,15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4F0DCFF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84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5FEF2F7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3,3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9,3 (10,1) [18-71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4,92 (1,83) [0-9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38 (2,04) [0-8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9,3 (7,2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5FD873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6,2 (15,3) [4-84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A38C9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70BEB32" w14:textId="77777777">
        <w:trPr>
          <w:trHeight w:val="12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4DE03B4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Nocentini et al., 2006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2E4FD31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  <w:hideMark/>
          </w:tcPr>
          <w:p w:rsidRPr="00AC13D4" w:rsidR="00AC13D4" w:rsidP="00AC13D4" w:rsidRDefault="00AC13D4" w14:paraId="4762C6B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61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336E49C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Age: 35,9 (8,4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1,3 (3,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6 (1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6,25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29101A7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4,7 (11,7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9D477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A8E063B" w14:textId="77777777">
        <w:trPr>
          <w:trHeight w:val="15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F4A9F2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Noori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CC95C2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43E1706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AA2F62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2,36 (7,6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3,5 (2,8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0,86 (1,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5,89 (4,06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8C9962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5,62 (12,69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89300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3D45861" w14:textId="77777777">
        <w:trPr>
          <w:trHeight w:val="165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591B1F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Ntoskou et al.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164405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inclusion 18-55ys, EDSS&lt;6,5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3E0548F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BCDBD4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3,6 (9,74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1,67 (2,6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,5-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9,2 (3,7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EE3C69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5,9 (7,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346F2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1CB4C27" w14:textId="77777777">
        <w:trPr>
          <w:trHeight w:val="16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244F417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Ntoskou et al.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0F8ECC2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PMS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100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noWrap/>
            <w:vAlign w:val="bottom"/>
            <w:hideMark/>
          </w:tcPr>
          <w:p w:rsidRPr="00AC13D4" w:rsidR="00AC13D4" w:rsidP="00AC13D4" w:rsidRDefault="00AC13D4" w14:paraId="743B5CF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2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246A7DA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8,67 (8,07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1,75 (3,3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6,2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6-7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8,42 (5,82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2462FDF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7,25 (6,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4B654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0DF4A03" w14:textId="77777777">
        <w:trPr>
          <w:trHeight w:val="156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F356EC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O'Connell et al., 2015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FE69BE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8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5CF708A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67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C143A4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3,9 (12,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3,6 (2,7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1,8 (0,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0,2 (8,4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F0B709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6 (12,9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4EADA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28ECF5C" w14:textId="77777777">
        <w:trPr>
          <w:trHeight w:val="136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12740E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Oliveira et al., 2023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9F2132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42ys, EDSS</w:t>
            </w:r>
            <w:r w:rsidRPr="00AC13D4">
              <w:rPr>
                <w:rFonts w:ascii="Aptos Narrow" w:hAnsi="Aptos Narrow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≤4,5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6D6415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21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496B0C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57,1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2 (7) [18-4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5 (1,1) [1-4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7,67 (6,42) [0,42-23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40999D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0,49 (10,7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F5FA0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C9A5D14" w14:textId="77777777">
        <w:trPr>
          <w:trHeight w:val="11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8E4BC"/>
            <w:vAlign w:val="bottom"/>
            <w:hideMark/>
          </w:tcPr>
          <w:p w:rsidRPr="00AC13D4" w:rsidR="00AC13D4" w:rsidP="00AC13D4" w:rsidRDefault="00AC13D4" w14:paraId="3BB5A6D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Ozturk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8E4BC"/>
            <w:noWrap/>
            <w:vAlign w:val="bottom"/>
            <w:hideMark/>
          </w:tcPr>
          <w:p w:rsidRPr="00AC13D4" w:rsidR="00AC13D4" w:rsidP="00AC13D4" w:rsidRDefault="00AC13D4" w14:paraId="42CE0BE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 (n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8E4BC"/>
            <w:noWrap/>
            <w:vAlign w:val="bottom"/>
            <w:hideMark/>
          </w:tcPr>
          <w:p w:rsidRPr="00AC13D4" w:rsidR="00AC13D4" w:rsidP="00AC13D4" w:rsidRDefault="00AC13D4" w14:paraId="75AA80B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8E4BC"/>
            <w:vAlign w:val="bottom"/>
            <w:hideMark/>
          </w:tcPr>
          <w:p w:rsidRPr="00AC13D4" w:rsidR="00AC13D4" w:rsidP="00AC13D4" w:rsidRDefault="00AC13D4" w14:paraId="2917EAD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5,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7,17 (10,2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5,85 (5,45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8E4BC"/>
            <w:vAlign w:val="bottom"/>
            <w:hideMark/>
          </w:tcPr>
          <w:p w:rsidRPr="00AC13D4" w:rsidR="00AC13D4" w:rsidP="00AC13D4" w:rsidRDefault="00AC13D4" w14:paraId="1599A46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nd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24503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9E3DE00" w14:textId="77777777">
        <w:trPr>
          <w:trHeight w:val="15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8F1B64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Paolicelli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BE9F4B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,25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3,75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early MS, inclusion 18-55ys, EDSS</w:t>
            </w:r>
            <w:r w:rsidRPr="00AC13D4">
              <w:rPr>
                <w:rFonts w:ascii="Aptos Narrow" w:hAnsi="Aptos Narrow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≤6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95D07B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6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0FEA49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7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Age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6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32,75-40,2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ucation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13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12,5-13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,5-2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0,9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,12-1,78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3FE1BC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7,063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67BE3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AC250A9" w14:textId="77777777">
        <w:trPr>
          <w:trHeight w:val="123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5C89D3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Parmar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C43FA1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76,69% RRMS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23,31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36DDCCD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6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607824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7,1 (11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7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6,1 (9,4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91DF6E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4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4-94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D94A6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72235D3" w14:textId="77777777">
        <w:trPr>
          <w:trHeight w:val="136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B9D36C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Parmar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94BC39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1A9B5A6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12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4E75C5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4,7 (10,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2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6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4,5 (10,9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ACE16F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4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4-94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F533B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80C90E1" w14:textId="77777777">
        <w:trPr>
          <w:trHeight w:val="14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16779FF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Parmar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063FB48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PMS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100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noWrap/>
            <w:vAlign w:val="bottom"/>
            <w:hideMark/>
          </w:tcPr>
          <w:p w:rsidRPr="00AC13D4" w:rsidR="00AC13D4" w:rsidP="00AC13D4" w:rsidRDefault="00AC13D4" w14:paraId="54FE2A1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35A175E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55,2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5,1 (8,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5,2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3-7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21,5 (9,7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0E358FB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7-69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7D817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CF9B044" w14:textId="77777777">
        <w:trPr>
          <w:trHeight w:val="12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51EEFF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Parmenter et al., 2007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5EE8A3A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0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DDC38F5" w14:textId="77777777">
            <w:pPr>
              <w:spacing w:after="0" w:line="240" w:lineRule="auto"/>
              <w:rPr>
                <w:rFonts w:ascii="Calibri" w:hAnsi="Calibri" w:eastAsia="Times New Roman" w:cs="Calibri"/>
                <w:color w:val="212121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212121"/>
                <w:kern w:val="0"/>
                <w:lang w:eastAsia="hu-HU"/>
                <w14:ligatures w14:val="none"/>
              </w:rPr>
              <w:t>10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2481D45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4,61 (8,3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44 (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5 [0-7,5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23BADB9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7,66 (14,71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28680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93B8FBF" w14:textId="77777777">
        <w:trPr>
          <w:trHeight w:val="19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1EBCBE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Patel et al.,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DFB889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6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21-60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5B49B0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CABDA3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4,66 (11,0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5,14 (2,3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2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0-6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2,13 (8,11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7DE7FA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7,22 (11,96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DD46B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61BD5B5" w14:textId="77777777">
        <w:trPr>
          <w:trHeight w:val="133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D0679B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Pavisian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C78277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60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88ECCB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9510D3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1,42 (9,8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71 (2,1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6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5756E7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1,06 (10,37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51BC9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323837B" w14:textId="77777777">
        <w:trPr>
          <w:trHeight w:val="12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24E28A5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Pérez-Miralles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21E1588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PPMS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100% P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noWrap/>
            <w:vAlign w:val="bottom"/>
            <w:hideMark/>
          </w:tcPr>
          <w:p w:rsidRPr="00AC13D4" w:rsidR="00AC13D4" w:rsidP="00AC13D4" w:rsidRDefault="00AC13D4" w14:paraId="5D0D629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658B51B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34,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5,7 (9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5,1 (1,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4,8 (5,4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2CCB52D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29,2 (12,9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F35EF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F12E7A4" w14:textId="77777777">
        <w:trPr>
          <w:trHeight w:val="146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477CBE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Pinter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2D5CB3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8,6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5,1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,3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7EE29BB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6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67D341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6,85 (9,9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ucation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13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15-11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-3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,5-9,5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C444A9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8,48 (12,84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2ED92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AEF33B2" w14:textId="77777777">
        <w:trPr>
          <w:trHeight w:val="146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34D83F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Podda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FCBFE7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5,3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2,6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2,1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1FEEA28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872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0DDF9D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5,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4,1 (12,6) [19-8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1,6 (4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5 (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9,3 (12,3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EC5D2E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35,3 (15,1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5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4,5-46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6385A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BF346F8" w14:textId="77777777">
        <w:trPr>
          <w:trHeight w:val="14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59EF6F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Pokryszko-Dragan et al.,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E74A67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1C22E31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16DFA1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6,4 [20-5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7 [1-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8,2 [2-20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32001F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9,8 (13,9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DF786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E2E56F1" w14:textId="77777777">
        <w:trPr>
          <w:trHeight w:val="17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0EF6521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Povolo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AB8067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1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20DCA8F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5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4C4C071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5,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3,06 (9,9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1 (2,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7,82 (7,81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BB8F00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4,06 (13,01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0DBE0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AFC7974" w14:textId="77777777">
        <w:trPr>
          <w:trHeight w:val="16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2CA32B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Printza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20793A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2,17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3,9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3,9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57B8685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1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8871F4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5,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8,69 (12,19) [16-6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3,7 (2,0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7,74 (7,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first sy): 10,08 (8,47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2C6D80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5,07 (14,2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15B69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D6E502E" w14:textId="77777777">
        <w:trPr>
          <w:trHeight w:val="20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2CC196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Quinn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AF6679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4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9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53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% B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% unknow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69F1056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0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E6898A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2,6 (10,78) [29-7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5,3 (1,2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4-8] [3-6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 (time since dg): 14,2 (9,5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14 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[7,2-20,8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DB4476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2,8 (12,3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8234D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0EBF1AC" w14:textId="77777777">
        <w:trPr>
          <w:trHeight w:val="14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C06C01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adetz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A0401D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46C7FDA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15BF53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5,3 (11,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,625-0,37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4,17 (4,92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FDB4C9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3,32 (10,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B1648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D65CF28" w14:textId="77777777">
        <w:trPr>
          <w:trHeight w:val="155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76A3100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asche et al.,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68AAAD6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  <w:hideMark/>
          </w:tcPr>
          <w:p w:rsidRPr="00AC13D4" w:rsidR="00AC13D4" w:rsidP="00AC13D4" w:rsidRDefault="00AC13D4" w14:paraId="76CABA6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9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5A5E02E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55,9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7,5 (9,7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3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first sy): 4,1 (2,7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63A1E03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6,6 (11,7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4243D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28CCB27" w14:textId="77777777">
        <w:trPr>
          <w:trHeight w:val="165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5C8E7C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eia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5770AA9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5,36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,9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1,74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184E236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69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08B0DC2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8,63 (11,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2,5 (3,77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3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-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12,99 (8,11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03FA33F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1,17 (11,59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0A91B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6FD76F2" w14:textId="77777777">
        <w:trPr>
          <w:trHeight w:val="16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E5A92B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iccardi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3BBB13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5289E43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2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F05FBE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7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2,2 (10,1) [20-60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3,5 (3,9) [8-2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,5-3] [0-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1,3 (9,5) [0,1-39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39CF36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3,4 (14,6) [17-109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731A7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CE92473" w14:textId="77777777">
        <w:trPr>
          <w:trHeight w:val="123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4C907F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Roberg et al., 2015 (Study1)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F4377D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2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,32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8,6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3A59E06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1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502B31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9,6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7 (10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9,67 (8,55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39CA9B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0,34 (12,02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C275B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38678D2" w14:textId="77777777">
        <w:trPr>
          <w:trHeight w:val="116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72840E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oberg et al., 2015 (Study2)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E4F5BF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9,87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,12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758943A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79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DF5BEA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9,8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7,1 (10,7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67 (1,47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0,96 (8,3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7A0DEA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1,13 (12,63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18B2E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57B2F7D" w14:textId="77777777">
        <w:trPr>
          <w:trHeight w:val="12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8D5EBB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oberg et al., 2015 (Study3)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1C02E6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51,51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8,48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74C139B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66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3CF73D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8,7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1,38 (9,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3,67 (10,4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89C345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9,6 (13,4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B916F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86766D8" w14:textId="77777777">
        <w:trPr>
          <w:trHeight w:val="15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1D9BFB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odgers et al., 2013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99C287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8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52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26C85EE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FED945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9 (8,8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76 (2,4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4 (1,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3,3 (8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85FBD7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7,44 (15,3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BF385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FC256A2" w14:textId="77777777">
        <w:trPr>
          <w:trHeight w:val="113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1E1279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osenstein et al., 2023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5B88B6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early 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23C87CB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77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D65E00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,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Age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7,5-43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,5-3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first sy): 9,6 (5,4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84F90E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5,2 (11,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F76E8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7505B15" w14:textId="77777777">
        <w:trPr>
          <w:trHeight w:val="12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D82606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oura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DB99AF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,1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5,89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647C165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46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77191B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,5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0,1 (9,1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1,63 (0,87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-2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8,12 (6,89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AF02DB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4,2 (13,6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B159D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F9E0A0F" w14:textId="77777777">
        <w:trPr>
          <w:trHeight w:val="16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0C31A2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Roy et al., 2015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7CF4F1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6,6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3,3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571A080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87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CB3239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,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6,4 (9,4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6 (2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6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1,5 (8,5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F68A43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2,5 (12,6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C713F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5B7E76C" w14:textId="77777777">
        <w:trPr>
          <w:trHeight w:val="13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CF4C54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uet et al., 2013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540265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2,1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7,9% progressive 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390C3F6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5EA5F2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9,7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8,4 (9,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8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2,8 (3,1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B519FE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6,7 (14,2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57146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C558143" w14:textId="77777777">
        <w:trPr>
          <w:trHeight w:val="13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B35E5F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uet et al., 2013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DC4E6E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35DA735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31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887F1E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,9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5,4 (8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2,4 (2,2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258EDB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0,6 (12,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8A426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42825C5C" w14:textId="77777777">
        <w:trPr>
          <w:trHeight w:val="16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74CE9C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andi et al., 2015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CB1CD5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5C20409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6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C5B294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5,3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1,9 (8,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5 (1,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1,1 (7,6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04BD17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4,31 (11,76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7AF13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73EFD6B" w14:textId="77777777">
        <w:trPr>
          <w:trHeight w:val="14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E1E14A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androff et al.,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030B45B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7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3% progressive 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64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627DC79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62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0E5F6E8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2,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2,6 (7,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6,3 (2,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4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,5-6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3,4 (8,8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E1F62F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0,4 (12,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52493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1668CA2" w14:textId="77777777">
        <w:trPr>
          <w:trHeight w:val="20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68CCB7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Sandry et al., 2021 (Clinical Sample)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267372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5,14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4,05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,57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,48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,76% unknow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2CBC9F1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37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B30758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4 (11,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5,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,9-13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D1A522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0,6 (12,2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5CF6B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3236F07" w14:textId="77777777">
        <w:trPr>
          <w:trHeight w:val="15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62DE66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andry et al., 2021 (Community sample)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9EE2A6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9,2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5,7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5,1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20DCC76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06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0DA46B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9,2 (9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7-17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0D75F8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9,3 (11,1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17791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99BE68D" w14:textId="77777777">
        <w:trPr>
          <w:trHeight w:val="13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1672BA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andry et al., 2021 (RADIEMS sample)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E032DF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,81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9,18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2B0642D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8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A3E956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4 (7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,88-3,3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DF6A12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7 (9,7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99238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0C89979" w14:textId="77777777">
        <w:trPr>
          <w:trHeight w:val="12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CE8838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aposnik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F0A460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early MS, EDSS 0-5,5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782E5E8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8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5ED39F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,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6,6 (9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1,4 (1) 1 [0-2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1,2 (0,8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8D6436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1,7 (14,7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EE48B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68D5816" w14:textId="77777777">
        <w:trPr>
          <w:trHeight w:val="11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3AB4870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avini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3AAE049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elapse-onset 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40F3134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6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4836B53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4,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6,7 (1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4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-8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6,7 (10,4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5D33B4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7,1 (12,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395D8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5846BE8" w14:textId="77777777">
        <w:trPr>
          <w:trHeight w:val="136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779322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chiavi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F85430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1668527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24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B311FB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5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2,2 (10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0,39 (8,08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69A599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2,4 (11,13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A6BD2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5364706" w14:textId="77777777">
        <w:trPr>
          <w:trHeight w:val="14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642C690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Schmidt et al.,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16C6829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early MS, EDSS</w:t>
            </w:r>
            <w:r w:rsidRPr="00AC13D4">
              <w:rPr>
                <w:rFonts w:ascii="Aptos Narrow" w:hAnsi="Aptos Narrow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≤3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C13D4" w:rsidR="00AC13D4" w:rsidP="00AC13D4" w:rsidRDefault="00AC13D4" w14:paraId="588CD28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3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2D74EED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5,4 (8,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5,4 (4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,77 (0,975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79FC771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nd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57283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916DE7A" w14:textId="77777777">
        <w:trPr>
          <w:trHeight w:val="17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E4FBA4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hi et al., 2023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3AADF0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60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1D3B258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6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11C5E6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2,3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29,9 (9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 (2,7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1,4 (1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3,9 (5,1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85F4B0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8,1 (14,6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ACDED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33BDF84" w14:textId="77777777">
        <w:trPr>
          <w:trHeight w:val="16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D61A6D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iddiqui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649781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60,65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9,34% progressive 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3B91E8B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22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799C22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4,1 (11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7 (2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,2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,25-5,2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21 (10,7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0BAD7F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9,3 (1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AFC11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235F897" w14:textId="77777777">
        <w:trPr>
          <w:trHeight w:val="15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AFAA8F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iddiqui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D31CA2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0A25F92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74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DD396E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9,6 (11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8 (2,2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,1-2,9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6,8 (9,13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951A21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3,7 (12,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BC43B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8AEFFF3" w14:textId="77777777">
        <w:trPr>
          <w:trHeight w:val="16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B8E94C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iepman et al., 200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7EF04B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 (nd)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early MS, inclusion 18-55ys, EDSS≤6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7794B99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01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F9FEEC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7,5 (9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2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,5-3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 (time since dg): 0,65 (0,54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0,42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 (time since first sy): 3,8 (4,6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,1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5973E5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6,3 (13,2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63FCD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1B2B52F" w14:textId="77777777">
        <w:trPr>
          <w:trHeight w:val="15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C9E0DD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Sirhan et al., 2018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68658B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6,67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3,33% progressive 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45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6B0602F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3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0AD07E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5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8,8 (5,7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5 (2,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-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1,8 (6,8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9146C0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1,7 (7,6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F8022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8411728" w14:textId="77777777">
        <w:trPr>
          <w:trHeight w:val="17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3FDD816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korve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2FBAF2A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newly diagnosed 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  <w:hideMark/>
          </w:tcPr>
          <w:p w:rsidRPr="00AC13D4" w:rsidR="00AC13D4" w:rsidP="00AC13D4" w:rsidRDefault="00AC13D4" w14:paraId="31FC39D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34442EB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5,86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7,6 (10,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1,35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1,2 (0,8) [0,2-2,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first sy): 1,9 (1,3) [0,3-5,3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36C1307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4,84 (10,83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C6D4D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7F1CEC0" w14:textId="77777777">
        <w:trPr>
          <w:trHeight w:val="15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422465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ouissi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61F0D47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88,5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,84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,69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6F13ABE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04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60B597A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3,3 (9,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65 (2,0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7 (6,4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3186BAA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6 (13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8B377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B920571" w14:textId="77777777">
        <w:trPr>
          <w:trHeight w:val="17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52957E0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pedo et al., 2015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4C11C4E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  <w:hideMark/>
          </w:tcPr>
          <w:p w:rsidRPr="00AC13D4" w:rsidR="00AC13D4" w:rsidP="00AC13D4" w:rsidRDefault="00AC13D4" w14:paraId="60BC191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2B1AE67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1,2 (12,2) [18-6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2,7 (5,2) [3-2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4,2 (2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4,2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7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8,3 (6,6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420820A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35,9 (16,1) [4-64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CDA3E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FF1CB14" w14:textId="77777777">
        <w:trPr>
          <w:trHeight w:val="20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BE7C01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trober et al., 200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4C18F9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,5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2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2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,5% P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70AF88F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6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9278E5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5 (9,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 (2,4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0,2 (7,6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D8D0C4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8,4 (10,1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71DDE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E0CD525" w14:textId="77777777">
        <w:trPr>
          <w:trHeight w:val="14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A08B83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Trufanov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B913E0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2E045C2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850B31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1,75 (5,9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1,54 (0,46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2,33 (1,5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AF4430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7,67 (9,39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7BCB8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6DE35AA" w14:textId="77777777">
        <w:trPr>
          <w:trHeight w:val="14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0D59C4A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Trufanov et al., 202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47D94CA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noWrap/>
            <w:vAlign w:val="bottom"/>
            <w:hideMark/>
          </w:tcPr>
          <w:p w:rsidRPr="00AC13D4" w:rsidR="00AC13D4" w:rsidP="00AC13D4" w:rsidRDefault="00AC13D4" w14:paraId="765F49C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2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409F768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3,33 (5,7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4,17 (0,8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5,56 (4,41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4093A58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3 (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B4165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4B400A8F" w14:textId="77777777">
        <w:trPr>
          <w:trHeight w:val="13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5BD6D7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Tsagkas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F1E06C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7,8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2,17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2DF6431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23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B7820B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9,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4,5 (11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3,05 (1,63) [0-7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2,99 (9,18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A8D07F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6,86 (13,42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F7875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7D8CF8B" w14:textId="77777777">
        <w:trPr>
          <w:trHeight w:val="126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2E1FB2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Tsagkas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26D9E0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2255354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79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9E90B5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3,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1,36 (10,2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57 (1,36) [0-7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1,33 (8,29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C64740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8,42 (13,94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4C2FF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02644A5" w14:textId="77777777">
        <w:trPr>
          <w:trHeight w:val="9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539EED0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Tsagkas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12F7DDD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noWrap/>
            <w:vAlign w:val="bottom"/>
            <w:hideMark/>
          </w:tcPr>
          <w:p w:rsidRPr="00AC13D4" w:rsidR="00AC13D4" w:rsidP="00AC13D4" w:rsidRDefault="00AC13D4" w14:paraId="4A055E3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1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4AFC1BC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52,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5,29 (7,6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8,96 (9,74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44C36DAD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1,3 (9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85356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DB37362" w14:textId="77777777">
        <w:trPr>
          <w:trHeight w:val="16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724539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Valdés Cabrera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7A8C0E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9,28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8,57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2,14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1FFCEBA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2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4E8629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4,2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8 (12) [21-6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4,8 (1,7) [1,5-8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13 (10) [1-34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21C2D2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2 (14) [23-89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DFCFE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F79C70D" w14:textId="77777777">
        <w:trPr>
          <w:trHeight w:val="12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85E5A0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Valdés Cabrera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6B0C02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25C9149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1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E282FC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1,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0 (12) [21-5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3,5 (1,5) [1,5-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9 (8) [1-28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6BD212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2 (9) [36-71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0AEDD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E4F1E31" w14:textId="77777777">
        <w:trPr>
          <w:trHeight w:val="11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3DD61BD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Valdés Cabrera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59F6999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noWrap/>
            <w:vAlign w:val="bottom"/>
            <w:hideMark/>
          </w:tcPr>
          <w:p w:rsidRPr="00AC13D4" w:rsidR="00AC13D4" w:rsidP="00AC13D4" w:rsidRDefault="00AC13D4" w14:paraId="646FF0B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9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35720CF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7,7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5 (7) [45-6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5,6 (1,5) [4-8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22 (9) [2-34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73686F4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7 (17) [34-89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8826A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4CA27EC2" w14:textId="77777777">
        <w:trPr>
          <w:trHeight w:val="149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0C45ECB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Valdés Cabrera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7196AA5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P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noWrap/>
            <w:vAlign w:val="bottom"/>
            <w:hideMark/>
          </w:tcPr>
          <w:p w:rsidRPr="00AC13D4" w:rsidR="00AC13D4" w:rsidP="00AC13D4" w:rsidRDefault="00AC13D4" w14:paraId="3C122D4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20604D9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0,2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4 (7) [41-6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5,8 (1) [4-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8 (6) [3-17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298E8928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6 (13) [23-62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C3086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56516E9" w14:textId="77777777">
        <w:trPr>
          <w:trHeight w:val="14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10E5ACE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Van Laethem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, multivariate regression model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5627A86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5,3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D9C4"/>
            <w:noWrap/>
            <w:vAlign w:val="bottom"/>
            <w:hideMark/>
          </w:tcPr>
          <w:p w:rsidRPr="00AC13D4" w:rsidR="00AC13D4" w:rsidP="00AC13D4" w:rsidRDefault="00AC13D4" w14:paraId="4A74935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27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7545709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Age: 52,5 [23-78]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5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4,6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4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9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: 18,9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2-49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03FCE74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47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4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5-74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840B4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6DDE784" w14:textId="77777777">
        <w:trPr>
          <w:trHeight w:val="168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22C947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Vanotti et al., 2017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5348F02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8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8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60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3030D35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5C298B8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3,42 (10,17) [19-60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86 (2,7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3,29˙(2,55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,2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3,06 (9,08) [1-40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40DA6D5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5,14 (16,07) [10-91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16A299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69F1D5F" w14:textId="77777777">
        <w:trPr>
          <w:trHeight w:val="126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3A07A6C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Vazquez-Marrufo et al., 201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EDSS correlation only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52968CB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C13D4" w:rsidR="00AC13D4" w:rsidP="00AC13D4" w:rsidRDefault="00AC13D4" w14:paraId="74A03F0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2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42A01DB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nd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C13D4" w:rsidR="00AC13D4" w:rsidP="00AC13D4" w:rsidRDefault="00AC13D4" w14:paraId="13A07AF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nd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E99A0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C462A2B" w14:textId="77777777">
        <w:trPr>
          <w:trHeight w:val="166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13693E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Vinciguerra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75D4452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6B6DD34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6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F4EB95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6,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3,1 (9,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3,97 (3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-3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first sy): 9,53 (7,43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3A28E5CB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6,8 (11,1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E0476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70DE8C3" w14:textId="77777777">
        <w:trPr>
          <w:trHeight w:val="182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ACC66A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Walker et al., 2016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E8ABC8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7,2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5,8% 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59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4B6F792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7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E87E5E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1,9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5,44 (9,9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55 (2,6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7 (1,8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0,11 (7,72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E8A7CE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9,65 (10,78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1E631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15B24F7" w14:textId="77777777">
        <w:trPr>
          <w:trHeight w:val="161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5BA74BF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Warlop et al., 2009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3C1B303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21-49ys, EDSS 0-7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  <w:hideMark/>
          </w:tcPr>
          <w:p w:rsidRPr="00AC13D4" w:rsidR="00AC13D4" w:rsidP="00AC13D4" w:rsidRDefault="00AC13D4" w14:paraId="7A1622E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3E46894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10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7,6 [21-49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3,9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47 (2,17) [0-7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5,13 (3,38) [1-11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330C746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60,4 (14,52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FDB76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40698563" w14:textId="77777777">
        <w:trPr>
          <w:trHeight w:val="11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0A5EAD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Welton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382E8B5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59,45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0,54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6CA4C85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37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8A6D135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1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7 (10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02B48DD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1,91 (13,09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3B20B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A566BAF" w14:textId="77777777">
        <w:trPr>
          <w:trHeight w:val="116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B2EF8B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Wen et al., 2015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4083E7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0B51986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45159B9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9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9,4 (10,4) [32-60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3,05 (1,7) [1-6,5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FEBFD0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4,6 (10,9) [32-68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B56C1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C0167A7" w14:textId="77777777">
        <w:trPr>
          <w:trHeight w:val="12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206DDC9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Wen et al., 2015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31B523D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P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noWrap/>
            <w:vAlign w:val="bottom"/>
            <w:hideMark/>
          </w:tcPr>
          <w:p w:rsidRPr="00AC13D4" w:rsidR="00AC13D4" w:rsidP="00AC13D4" w:rsidRDefault="00AC13D4" w14:paraId="0D2BC5E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63549CA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5,2 (10,2) [37-7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5,1 (1,3) [3,5-6,5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ABF8F"/>
            <w:vAlign w:val="bottom"/>
            <w:hideMark/>
          </w:tcPr>
          <w:p w:rsidRPr="00AC13D4" w:rsidR="00AC13D4" w:rsidP="00AC13D4" w:rsidRDefault="00AC13D4" w14:paraId="400B0CD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2,5 (14,5) [10-61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2F92B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16A1731D" w14:textId="77777777">
        <w:trPr>
          <w:trHeight w:val="14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4CF2357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Wen et al., 2015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02FA88E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S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noWrap/>
            <w:vAlign w:val="bottom"/>
            <w:hideMark/>
          </w:tcPr>
          <w:p w:rsidRPr="00AC13D4" w:rsidR="00AC13D4" w:rsidP="00AC13D4" w:rsidRDefault="00AC13D4" w14:paraId="6063AC6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9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6AD925F6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7,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9,2 (9,3) [45-7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5,5 (1,1) [4-6,5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C0DA"/>
            <w:vAlign w:val="bottom"/>
            <w:hideMark/>
          </w:tcPr>
          <w:p w:rsidRPr="00AC13D4" w:rsidR="00AC13D4" w:rsidP="00AC13D4" w:rsidRDefault="00AC13D4" w14:paraId="2792309A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4 (15,2) [18-63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E5F3C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FE8C999" w14:textId="77777777">
        <w:trPr>
          <w:trHeight w:val="133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4AC9ED3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Wetter et al., 2016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3F9EFE7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 (nd)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64y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519636F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52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0AC759A1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8,8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1 (8,4) [25-6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5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4,08-6,92] [0-7,5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CC63C4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6,06 (12,16) [20-77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C03FC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CA8D017" w14:textId="77777777">
        <w:trPr>
          <w:trHeight w:val="143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08AD4D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Wieder et al., 2013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9130E6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7B1D1D6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89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6FEB06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2 (9) [25-62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 xml:space="preserve"> 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 (time since dg): 8,08 (5,58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13C2E033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6 (12) [32-85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61FCA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ADCC45B" w14:textId="77777777">
        <w:trPr>
          <w:trHeight w:val="18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343EDA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 xml:space="preserve"> Yaldizli et al., 2013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1000FDB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,8% CI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4,3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4,4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9,5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1111BAB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113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703577B0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6,4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Age: 47,8 (10,8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4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45,8-49,8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3,2 (1,7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3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3-3,6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DD (time since first sy): 20,5 (9,1)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19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18,9-22,2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E3DA06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7,9 (13,7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2D3EBC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57E5FE6C" w14:textId="77777777">
        <w:trPr>
          <w:trHeight w:val="15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6265BB6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Yigit et al., 2020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73D2A71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95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% PP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3% SP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7362282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200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7AB3C8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6,53 (9,7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1,98 (3,55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1,78 (1,58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9,17 (4,85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CC"/>
            <w:vAlign w:val="bottom"/>
            <w:hideMark/>
          </w:tcPr>
          <w:p w:rsidRPr="00AC13D4" w:rsidR="00AC13D4" w:rsidP="00AC13D4" w:rsidRDefault="00AC13D4" w14:paraId="1F3EEC14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7,99 (12,15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BF382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4012043B" w14:textId="77777777">
        <w:trPr>
          <w:trHeight w:val="120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2D5E631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Yoshii et al., 2015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, correla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190BDB0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  <w:hideMark/>
          </w:tcPr>
          <w:p w:rsidRPr="00AC13D4" w:rsidR="00AC13D4" w:rsidP="00AC13D4" w:rsidRDefault="00AC13D4" w14:paraId="76DF1A9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34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680C451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76,47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2 (12) [20-7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2 (2,4) [0-8,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8 (7,2) [1-32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39C421CF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50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38,8-59,3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3451C5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5B4CF75" w14:textId="77777777">
        <w:trPr>
          <w:trHeight w:val="116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E3931A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lastRenderedPageBreak/>
              <w:t>Yu et al., 2011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3320AC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71D3BEC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37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34B576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83,7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40,9 (10,1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2,2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0-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9,3 (9,5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5C65B6C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4,5 (12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4522DE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7FE168CD" w14:textId="77777777">
        <w:trPr>
          <w:trHeight w:val="154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64879AA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Zheng et al., 2023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4145397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Mixed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73% 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27% progressive 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inclusion 18-64ys, EDSS&lt;8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17BA253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5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5B3224B7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2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51,7 (7,8) [27-64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 xml:space="preserve">EDSS: </w:t>
            </w:r>
            <w:r w:rsidRPr="00AC13D4">
              <w:rPr>
                <w:rFonts w:ascii="Calibri" w:hAnsi="Calibri" w:eastAsia="Times New Roman" w:cs="Calibri"/>
                <w:i/>
                <w:iCs/>
                <w:kern w:val="0"/>
                <w:lang w:eastAsia="hu-HU"/>
                <w14:ligatures w14:val="none"/>
              </w:rPr>
              <w:t>4,5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 xml:space="preserve"> [3,25-5,75]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14 (8,8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DE9D9"/>
            <w:vAlign w:val="bottom"/>
            <w:hideMark/>
          </w:tcPr>
          <w:p w:rsidRPr="00AC13D4" w:rsidR="00AC13D4" w:rsidP="00AC13D4" w:rsidRDefault="00AC13D4" w14:paraId="2DB75EBE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51,1 (15,4) [na-na]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EBA65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4B5A81AC" w14:textId="77777777">
        <w:trPr>
          <w:trHeight w:val="1570"/>
        </w:trPr>
        <w:tc>
          <w:tcPr>
            <w:tcW w:w="5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057E8B2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Zhu et al., 2022</w:t>
            </w: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br/>
              <w:t>meta-regres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62ADAC7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RRMS</w:t>
            </w:r>
            <w:r w:rsidRPr="00AC13D4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hu-HU"/>
                <w14:ligatures w14:val="none"/>
              </w:rPr>
              <w:br/>
              <w:t>100% RRM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3BBF164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48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2CC62D42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Female%: 64,58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Age: 33,1 (9,2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ucation: 14,1 (2,9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EDSS: 2,2 (1,3)</w:t>
            </w: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br/>
              <w:t>DD: 5,4 (5,2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AEEF3"/>
            <w:vAlign w:val="bottom"/>
            <w:hideMark/>
          </w:tcPr>
          <w:p w:rsidRPr="00AC13D4" w:rsidR="00AC13D4" w:rsidP="00AC13D4" w:rsidRDefault="00AC13D4" w14:paraId="49C30ECC" w14:textId="77777777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kern w:val="0"/>
                <w:lang w:eastAsia="hu-HU"/>
                <w14:ligatures w14:val="none"/>
              </w:rPr>
              <w:t>42,6 (17,3)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B1B8F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C099981" w14:textId="77777777">
        <w:trPr>
          <w:trHeight w:val="290"/>
        </w:trPr>
        <w:tc>
          <w:tcPr>
            <w:tcW w:w="15900" w:type="dxa"/>
            <w:gridSpan w:val="5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  <w:hideMark/>
          </w:tcPr>
          <w:p w:rsidRPr="00AC13D4" w:rsidR="00AC13D4" w:rsidP="00AC13D4" w:rsidRDefault="00AC13D4" w14:paraId="6A2D6FF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  <w:t>nd: no data; dg: diagnosis; sy: symptom; DD: Disease Duration; EDSS: Expanded Disability Status Scale; ys: years; PMS: Progressive Multiple Sclerosis; PRMS: Progressive-Relapsing Multiple Sclerosis; RMS: Relapsing MS</w:t>
            </w: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C2E01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A17D363" w14:textId="77777777">
        <w:trPr>
          <w:trHeight w:val="1120"/>
        </w:trPr>
        <w:tc>
          <w:tcPr>
            <w:tcW w:w="15900" w:type="dxa"/>
            <w:gridSpan w:val="5"/>
            <w:vMerge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AC13D4" w:rsidR="00AC13D4" w:rsidP="00AC13D4" w:rsidRDefault="00AC13D4" w14:paraId="5752C23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AC13D4" w:rsidR="00AC13D4" w:rsidP="00AC13D4" w:rsidRDefault="00AC13D4" w14:paraId="1CF124A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hu-HU"/>
                <w14:ligatures w14:val="none"/>
              </w:rPr>
            </w:pPr>
          </w:p>
        </w:tc>
      </w:tr>
      <w:tr w:rsidRPr="00AC13D4" w:rsidR="00AC13D4" w:rsidTr="00AC13D4" w14:paraId="70CF61BB" w14:textId="77777777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Pr="00AC13D4" w:rsidR="00AC13D4" w:rsidP="00AC13D4" w:rsidRDefault="00AC13D4" w14:paraId="2F156A1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PPMS - Univariate meta-regressions</w:t>
            </w:r>
          </w:p>
        </w:tc>
        <w:tc>
          <w:tcPr>
            <w:tcW w:w="1038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AC13D4" w:rsidR="00AC13D4" w:rsidP="00AC13D4" w:rsidRDefault="00AC13D4" w14:paraId="6392AD4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D0E18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C36778C" w14:textId="77777777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Pr="00AC13D4" w:rsidR="00AC13D4" w:rsidP="00AC13D4" w:rsidRDefault="00AC13D4" w14:paraId="5EE544B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ixed MS - Univariate meta-regressions</w:t>
            </w:r>
          </w:p>
        </w:tc>
        <w:tc>
          <w:tcPr>
            <w:tcW w:w="1038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C13D4" w:rsidR="00AC13D4" w:rsidP="00AC13D4" w:rsidRDefault="00AC13D4" w14:paraId="1C89C4A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C4ACA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3A8BFBDE" w14:textId="77777777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Pr="00AC13D4" w:rsidR="00AC13D4" w:rsidP="00AC13D4" w:rsidRDefault="00AC13D4" w14:paraId="2094DE1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RMS - Univariate meta-regressions</w:t>
            </w:r>
          </w:p>
        </w:tc>
        <w:tc>
          <w:tcPr>
            <w:tcW w:w="1038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C13D4" w:rsidR="00AC13D4" w:rsidP="00AC13D4" w:rsidRDefault="00AC13D4" w14:paraId="0A192D5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02EC33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E6A856E" w14:textId="77777777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AC13D4" w:rsidR="00AC13D4" w:rsidP="00AC13D4" w:rsidRDefault="00AC13D4" w14:paraId="274A369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RMS - Correlations</w:t>
            </w:r>
          </w:p>
        </w:tc>
        <w:tc>
          <w:tcPr>
            <w:tcW w:w="1038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C13D4" w:rsidR="00AC13D4" w:rsidP="00AC13D4" w:rsidRDefault="00AC13D4" w14:paraId="651C04A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EEB92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8E428D0" w14:textId="77777777">
        <w:trPr>
          <w:trHeight w:val="58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bottom"/>
            <w:hideMark/>
          </w:tcPr>
          <w:p w:rsidRPr="00AC13D4" w:rsidR="00AC13D4" w:rsidP="00AC13D4" w:rsidRDefault="00AC13D4" w14:paraId="478D9C2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ixed MS - Univariate meta-regressions, correlations and multivariable regression models</w:t>
            </w:r>
          </w:p>
        </w:tc>
        <w:tc>
          <w:tcPr>
            <w:tcW w:w="1038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C13D4" w:rsidR="00AC13D4" w:rsidP="00AC13D4" w:rsidRDefault="00AC13D4" w14:paraId="1EACAA8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11620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07D63425" w14:textId="77777777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Pr="00AC13D4" w:rsidR="00AC13D4" w:rsidP="00AC13D4" w:rsidRDefault="00AC13D4" w14:paraId="53FE80A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RRMS - Univariate meta-regressions and correlations</w:t>
            </w:r>
          </w:p>
        </w:tc>
        <w:tc>
          <w:tcPr>
            <w:tcW w:w="1038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C13D4" w:rsidR="00AC13D4" w:rsidP="00AC13D4" w:rsidRDefault="00AC13D4" w14:paraId="659AD01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F2D4C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2C245B56" w14:textId="77777777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Pr="00AC13D4" w:rsidR="00AC13D4" w:rsidP="00AC13D4" w:rsidRDefault="00AC13D4" w14:paraId="3F9B2C3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ixed MS - Correlations</w:t>
            </w:r>
          </w:p>
        </w:tc>
        <w:tc>
          <w:tcPr>
            <w:tcW w:w="1038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C13D4" w:rsidR="00AC13D4" w:rsidP="00AC13D4" w:rsidRDefault="00AC13D4" w14:paraId="3EFBD30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5DDAC0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5885225" w14:textId="77777777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Pr="00AC13D4" w:rsidR="00AC13D4" w:rsidP="00AC13D4" w:rsidRDefault="00AC13D4" w14:paraId="09D0AF5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SPMS - Univariate meta-regressions</w:t>
            </w:r>
          </w:p>
        </w:tc>
        <w:tc>
          <w:tcPr>
            <w:tcW w:w="1038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C13D4" w:rsidR="00AC13D4" w:rsidP="00AC13D4" w:rsidRDefault="00AC13D4" w14:paraId="25E244F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747C74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Pr="00AC13D4" w:rsidR="00AC13D4" w:rsidTr="00AC13D4" w14:paraId="670803A8" w14:textId="77777777">
        <w:trPr>
          <w:trHeight w:val="55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Pr="00AC13D4" w:rsidR="00AC13D4" w:rsidP="00AC13D4" w:rsidRDefault="00AC13D4" w14:paraId="39C4512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  <w:r w:rsidRPr="00AC13D4"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  <w:t>Mixed MS - Univariate meta-regressions and correlations</w:t>
            </w:r>
          </w:p>
        </w:tc>
        <w:tc>
          <w:tcPr>
            <w:tcW w:w="1038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AC13D4" w:rsidR="00AC13D4" w:rsidP="00AC13D4" w:rsidRDefault="00AC13D4" w14:paraId="3B69F46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kern w:val="0"/>
                <w:lang w:eastAsia="hu-HU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:rsidRPr="00AC13D4" w:rsidR="00AC13D4" w:rsidP="00AC13D4" w:rsidRDefault="00AC13D4" w14:paraId="6AD0CA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</w:tbl>
    <w:p w:rsidRPr="00AC13D4" w:rsidR="00B85229" w:rsidRDefault="00B85229" w14:paraId="79C0AE3A" w14:textId="77777777">
      <w:pPr>
        <w:rPr>
          <w:rFonts w:ascii="Arial" w:hAnsi="Arial" w:cs="Arial"/>
          <w:sz w:val="16"/>
          <w:szCs w:val="16"/>
        </w:rPr>
      </w:pPr>
    </w:p>
    <w:sectPr w:rsidRPr="00AC13D4" w:rsidR="00B85229" w:rsidSect="00AC13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3D4"/>
    <w:rsid w:val="002F5A2A"/>
    <w:rsid w:val="0059014C"/>
    <w:rsid w:val="005B427F"/>
    <w:rsid w:val="0077642F"/>
    <w:rsid w:val="00AC13D4"/>
    <w:rsid w:val="00AF31CB"/>
    <w:rsid w:val="00B85229"/>
    <w:rsid w:val="00F3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36E3A3"/>
  <w15:chartTrackingRefBased/>
  <w15:docId w15:val="{2DFDF044-4B57-49CA-A3D3-1562E6C76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AC13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AC13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AC13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AC13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AC13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AC13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AC13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AC13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AC13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AC13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AC13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AC13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AC13D4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AC13D4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AC13D4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AC13D4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AC13D4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AC13D4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AC13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AC13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AC13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AC13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AC13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C13D4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AC13D4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AC13D4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AC13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AC13D4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AC13D4"/>
    <w:rPr>
      <w:b/>
      <w:bCs/>
      <w:smallCaps/>
      <w:color w:val="0F4761" w:themeColor="accent1" w:themeShade="BF"/>
      <w:spacing w:val="5"/>
    </w:rPr>
  </w:style>
  <w:style w:type="character" w:styleId="Hiperhivatkozs">
    <w:name w:val="Hyperlink"/>
    <w:basedOn w:val="Bekezdsalapbettpusa"/>
    <w:uiPriority w:val="99"/>
    <w:semiHidden/>
    <w:unhideWhenUsed/>
    <w:rsid w:val="00AC13D4"/>
    <w:rPr>
      <w:color w:val="0000FF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AC13D4"/>
    <w:rPr>
      <w:color w:val="800080"/>
      <w:u w:val="single"/>
    </w:rPr>
  </w:style>
  <w:style w:type="paragraph" w:customStyle="1" w:styleId="msonormal0">
    <w:name w:val="msonormal"/>
    <w:basedOn w:val="Norml"/>
    <w:rsid w:val="00AC1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font0">
    <w:name w:val="font0"/>
    <w:basedOn w:val="Norml"/>
    <w:rsid w:val="00AC13D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hu-HU"/>
      <w14:ligatures w14:val="none"/>
    </w:rPr>
  </w:style>
  <w:style w:type="paragraph" w:customStyle="1" w:styleId="font1">
    <w:name w:val="font1"/>
    <w:basedOn w:val="Norml"/>
    <w:rsid w:val="00AC13D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hu-HU"/>
      <w14:ligatures w14:val="none"/>
    </w:rPr>
  </w:style>
  <w:style w:type="paragraph" w:customStyle="1" w:styleId="font5">
    <w:name w:val="font5"/>
    <w:basedOn w:val="Norml"/>
    <w:rsid w:val="00AC13D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eastAsia="hu-HU"/>
      <w14:ligatures w14:val="none"/>
    </w:rPr>
  </w:style>
  <w:style w:type="paragraph" w:customStyle="1" w:styleId="font6">
    <w:name w:val="font6"/>
    <w:basedOn w:val="Norml"/>
    <w:rsid w:val="00AC13D4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hu-HU"/>
      <w14:ligatures w14:val="none"/>
    </w:rPr>
  </w:style>
  <w:style w:type="paragraph" w:customStyle="1" w:styleId="font7">
    <w:name w:val="font7"/>
    <w:basedOn w:val="Norml"/>
    <w:rsid w:val="00AC13D4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hu-HU"/>
      <w14:ligatures w14:val="none"/>
    </w:rPr>
  </w:style>
  <w:style w:type="paragraph" w:customStyle="1" w:styleId="font8">
    <w:name w:val="font8"/>
    <w:basedOn w:val="Norml"/>
    <w:rsid w:val="00AC13D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lang w:eastAsia="hu-HU"/>
      <w14:ligatures w14:val="none"/>
    </w:rPr>
  </w:style>
  <w:style w:type="paragraph" w:customStyle="1" w:styleId="font9">
    <w:name w:val="font9"/>
    <w:basedOn w:val="Norml"/>
    <w:rsid w:val="00AC13D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kern w:val="0"/>
      <w:lang w:eastAsia="hu-HU"/>
      <w14:ligatures w14:val="none"/>
    </w:rPr>
  </w:style>
  <w:style w:type="paragraph" w:customStyle="1" w:styleId="font10">
    <w:name w:val="font10"/>
    <w:basedOn w:val="Norml"/>
    <w:rsid w:val="00AC13D4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kern w:val="0"/>
      <w:lang w:eastAsia="hu-HU"/>
      <w14:ligatures w14:val="none"/>
    </w:rPr>
  </w:style>
  <w:style w:type="paragraph" w:customStyle="1" w:styleId="font11">
    <w:name w:val="font11"/>
    <w:basedOn w:val="Norml"/>
    <w:rsid w:val="00AC13D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lang w:eastAsia="hu-HU"/>
      <w14:ligatures w14:val="none"/>
    </w:rPr>
  </w:style>
  <w:style w:type="paragraph" w:customStyle="1" w:styleId="font12">
    <w:name w:val="font12"/>
    <w:basedOn w:val="Norml"/>
    <w:rsid w:val="00AC13D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8"/>
      <w:szCs w:val="28"/>
      <w:lang w:eastAsia="hu-HU"/>
      <w14:ligatures w14:val="none"/>
    </w:rPr>
  </w:style>
  <w:style w:type="paragraph" w:customStyle="1" w:styleId="font13">
    <w:name w:val="font13"/>
    <w:basedOn w:val="Norml"/>
    <w:rsid w:val="00AC13D4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lang w:eastAsia="hu-HU"/>
      <w14:ligatures w14:val="none"/>
    </w:rPr>
  </w:style>
  <w:style w:type="paragraph" w:customStyle="1" w:styleId="font14">
    <w:name w:val="font14"/>
    <w:basedOn w:val="Norml"/>
    <w:rsid w:val="00AC13D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kern w:val="0"/>
      <w:lang w:eastAsia="hu-HU"/>
      <w14:ligatures w14:val="none"/>
    </w:rPr>
  </w:style>
  <w:style w:type="paragraph" w:customStyle="1" w:styleId="xl65">
    <w:name w:val="xl65"/>
    <w:basedOn w:val="Norml"/>
    <w:rsid w:val="00AC1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66">
    <w:name w:val="xl66"/>
    <w:basedOn w:val="Norml"/>
    <w:rsid w:val="00AC13D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67">
    <w:name w:val="xl67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68">
    <w:name w:val="xl68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69">
    <w:name w:val="xl69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70">
    <w:name w:val="xl70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71">
    <w:name w:val="xl71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72">
    <w:name w:val="xl72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73">
    <w:name w:val="xl73"/>
    <w:basedOn w:val="Norml"/>
    <w:rsid w:val="00AC1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74">
    <w:name w:val="xl74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75">
    <w:name w:val="xl75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76">
    <w:name w:val="xl76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77">
    <w:name w:val="xl77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78">
    <w:name w:val="xl78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79">
    <w:name w:val="xl79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80">
    <w:name w:val="xl80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81">
    <w:name w:val="xl81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82">
    <w:name w:val="xl82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83">
    <w:name w:val="xl83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84">
    <w:name w:val="xl84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85">
    <w:name w:val="xl85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86">
    <w:name w:val="xl86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87">
    <w:name w:val="xl87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88">
    <w:name w:val="xl88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89">
    <w:name w:val="xl89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90">
    <w:name w:val="xl90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91">
    <w:name w:val="xl91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92">
    <w:name w:val="xl92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93">
    <w:name w:val="xl93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94">
    <w:name w:val="xl94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95">
    <w:name w:val="xl95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96">
    <w:name w:val="xl96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eastAsia="hu-HU"/>
      <w14:ligatures w14:val="none"/>
    </w:rPr>
  </w:style>
  <w:style w:type="paragraph" w:customStyle="1" w:styleId="xl97">
    <w:name w:val="xl97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98">
    <w:name w:val="xl98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99">
    <w:name w:val="xl99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eastAsia="hu-HU"/>
      <w14:ligatures w14:val="none"/>
    </w:rPr>
  </w:style>
  <w:style w:type="paragraph" w:customStyle="1" w:styleId="xl100">
    <w:name w:val="xl100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101">
    <w:name w:val="xl101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hu-HU"/>
      <w14:ligatures w14:val="none"/>
    </w:rPr>
  </w:style>
  <w:style w:type="paragraph" w:customStyle="1" w:styleId="xl102">
    <w:name w:val="xl102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hu-HU"/>
      <w14:ligatures w14:val="none"/>
    </w:rPr>
  </w:style>
  <w:style w:type="paragraph" w:customStyle="1" w:styleId="xl103">
    <w:name w:val="xl103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04">
    <w:name w:val="xl104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05">
    <w:name w:val="xl105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106">
    <w:name w:val="xl106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107">
    <w:name w:val="xl107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08">
    <w:name w:val="xl108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09">
    <w:name w:val="xl109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10">
    <w:name w:val="xl110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11">
    <w:name w:val="xl111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12">
    <w:name w:val="xl112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13">
    <w:name w:val="xl113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14">
    <w:name w:val="xl114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115">
    <w:name w:val="xl115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116">
    <w:name w:val="xl116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17">
    <w:name w:val="xl117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18">
    <w:name w:val="xl118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eastAsia="hu-HU"/>
      <w14:ligatures w14:val="none"/>
    </w:rPr>
  </w:style>
  <w:style w:type="paragraph" w:customStyle="1" w:styleId="xl119">
    <w:name w:val="xl119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20">
    <w:name w:val="xl120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21">
    <w:name w:val="xl121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122">
    <w:name w:val="xl122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23">
    <w:name w:val="xl123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24">
    <w:name w:val="xl124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25">
    <w:name w:val="xl125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126">
    <w:name w:val="xl126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127">
    <w:name w:val="xl127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28">
    <w:name w:val="xl128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29">
    <w:name w:val="xl129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30">
    <w:name w:val="xl130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31">
    <w:name w:val="xl131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32">
    <w:name w:val="xl132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33">
    <w:name w:val="xl133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34">
    <w:name w:val="xl134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135">
    <w:name w:val="xl135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36">
    <w:name w:val="xl136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37">
    <w:name w:val="xl137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138">
    <w:name w:val="xl138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39">
    <w:name w:val="xl139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40">
    <w:name w:val="xl140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41">
    <w:name w:val="xl141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42">
    <w:name w:val="xl142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43">
    <w:name w:val="xl143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44">
    <w:name w:val="xl144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45">
    <w:name w:val="xl145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46">
    <w:name w:val="xl146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47">
    <w:name w:val="xl147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48">
    <w:name w:val="xl148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49">
    <w:name w:val="xl149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150">
    <w:name w:val="xl150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51">
    <w:name w:val="xl151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52">
    <w:name w:val="xl152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53">
    <w:name w:val="xl153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154">
    <w:name w:val="xl154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55">
    <w:name w:val="xl155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56">
    <w:name w:val="xl156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57">
    <w:name w:val="xl157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158">
    <w:name w:val="xl158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59">
    <w:name w:val="xl159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60">
    <w:name w:val="xl160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61">
    <w:name w:val="xl161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eastAsia="hu-HU"/>
      <w14:ligatures w14:val="none"/>
    </w:rPr>
  </w:style>
  <w:style w:type="paragraph" w:customStyle="1" w:styleId="xl162">
    <w:name w:val="xl162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Calibri" w:eastAsia="Times New Roman" w:hAnsi="Calibri" w:cs="Calibri"/>
      <w:color w:val="212121"/>
      <w:kern w:val="0"/>
      <w:sz w:val="24"/>
      <w:szCs w:val="24"/>
      <w:lang w:eastAsia="hu-HU"/>
      <w14:ligatures w14:val="none"/>
    </w:rPr>
  </w:style>
  <w:style w:type="paragraph" w:customStyle="1" w:styleId="xl163">
    <w:name w:val="xl163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64">
    <w:name w:val="xl164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65">
    <w:name w:val="xl165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66">
    <w:name w:val="xl166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67">
    <w:name w:val="xl167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68">
    <w:name w:val="xl168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69">
    <w:name w:val="xl169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70">
    <w:name w:val="xl170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71">
    <w:name w:val="xl171"/>
    <w:basedOn w:val="Norml"/>
    <w:rsid w:val="00AC13D4"/>
    <w:pP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72">
    <w:name w:val="xl172"/>
    <w:basedOn w:val="Norml"/>
    <w:rsid w:val="00AC13D4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73">
    <w:name w:val="xl173"/>
    <w:basedOn w:val="Norml"/>
    <w:rsid w:val="00AC13D4"/>
    <w:pP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74">
    <w:name w:val="xl174"/>
    <w:basedOn w:val="Norml"/>
    <w:rsid w:val="00AC1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75">
    <w:name w:val="xl175"/>
    <w:basedOn w:val="Norml"/>
    <w:rsid w:val="00AC13D4"/>
    <w:pP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76">
    <w:name w:val="xl176"/>
    <w:basedOn w:val="Norml"/>
    <w:rsid w:val="00AC13D4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77">
    <w:name w:val="xl177"/>
    <w:basedOn w:val="Norml"/>
    <w:rsid w:val="00AC13D4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78">
    <w:name w:val="xl178"/>
    <w:basedOn w:val="Norml"/>
    <w:rsid w:val="00AC13D4"/>
    <w:pPr>
      <w:shd w:val="clear" w:color="000000" w:fill="CCC0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79">
    <w:name w:val="xl179"/>
    <w:basedOn w:val="Norml"/>
    <w:rsid w:val="00AC13D4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hu-HU"/>
      <w14:ligatures w14:val="none"/>
    </w:rPr>
  </w:style>
  <w:style w:type="paragraph" w:customStyle="1" w:styleId="xl180">
    <w:name w:val="xl180"/>
    <w:basedOn w:val="Norml"/>
    <w:rsid w:val="00AC13D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81">
    <w:name w:val="xl181"/>
    <w:basedOn w:val="Norml"/>
    <w:rsid w:val="00AC13D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  <w:style w:type="paragraph" w:customStyle="1" w:styleId="xl182">
    <w:name w:val="xl182"/>
    <w:basedOn w:val="Norml"/>
    <w:rsid w:val="00AC13D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8"/>
      <w:szCs w:val="28"/>
      <w:lang w:eastAsia="hu-HU"/>
      <w14:ligatures w14:val="none"/>
    </w:rPr>
  </w:style>
  <w:style w:type="paragraph" w:customStyle="1" w:styleId="xl183">
    <w:name w:val="xl183"/>
    <w:basedOn w:val="Norml"/>
    <w:rsid w:val="00AC13D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8"/>
      <w:szCs w:val="28"/>
      <w:lang w:eastAsia="hu-HU"/>
      <w14:ligatures w14:val="none"/>
    </w:rPr>
  </w:style>
  <w:style w:type="paragraph" w:customStyle="1" w:styleId="xl184">
    <w:name w:val="xl184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eastAsia="hu-HU"/>
      <w14:ligatures w14:val="none"/>
    </w:rPr>
  </w:style>
  <w:style w:type="paragraph" w:customStyle="1" w:styleId="xl185">
    <w:name w:val="xl185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hu-HU"/>
      <w14:ligatures w14:val="none"/>
    </w:rPr>
  </w:style>
  <w:style w:type="paragraph" w:customStyle="1" w:styleId="xl186">
    <w:name w:val="xl186"/>
    <w:basedOn w:val="Norml"/>
    <w:rsid w:val="00AC13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8"/>
      <w:szCs w:val="28"/>
      <w:lang w:eastAsia="hu-HU"/>
      <w14:ligatures w14:val="none"/>
    </w:rPr>
  </w:style>
  <w:style w:type="paragraph" w:customStyle="1" w:styleId="xl187">
    <w:name w:val="xl187"/>
    <w:basedOn w:val="Norml"/>
    <w:rsid w:val="00AC13D4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hu-H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37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507</Words>
  <Characters>28307</Characters>
  <Application>Microsoft Office Word</Application>
  <DocSecurity>0</DocSecurity>
  <Lines>2573</Lines>
  <Paragraphs>1165</Paragraphs>
  <ScaleCrop>false</ScaleCrop>
  <Company/>
  <LinksUpToDate>false</LinksUpToDate>
  <CharactersWithSpaces>3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gosi Katalin</dc:creator>
  <cp:keywords/>
  <dc:description/>
  <cp:lastModifiedBy>Lugosi Katalin</cp:lastModifiedBy>
  <cp:revision>4</cp:revision>
  <dcterms:created xsi:type="dcterms:W3CDTF">2025-07-06T14:19:00Z</dcterms:created>
  <dcterms:modified xsi:type="dcterms:W3CDTF">2025-08-04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60dd9e-f579-452a-9102-5390a962b788</vt:lpwstr>
  </property>
</Properties>
</file>